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E35A4" w14:textId="39201594" w:rsidR="00105BA7" w:rsidRDefault="00707F68" w:rsidP="00105BA7">
      <w:pPr>
        <w:spacing w:line="360" w:lineRule="auto"/>
        <w:rPr>
          <w:rFonts w:ascii="Times New Roman" w:hAnsi="Times New Roman"/>
          <w:bCs/>
          <w:i/>
          <w:color w:val="000000"/>
          <w:lang w:val="en-US"/>
        </w:rPr>
      </w:pPr>
      <w:r>
        <w:rPr>
          <w:rFonts w:ascii="Times New Roman" w:hAnsi="Times New Roman"/>
          <w:b/>
          <w:lang w:val="en-US"/>
        </w:rPr>
        <w:t xml:space="preserve">Multimedia </w:t>
      </w:r>
      <w:r w:rsidR="00105BA7">
        <w:rPr>
          <w:rFonts w:ascii="Times New Roman" w:hAnsi="Times New Roman"/>
          <w:b/>
          <w:lang w:val="en-US"/>
        </w:rPr>
        <w:t xml:space="preserve">Appendix </w:t>
      </w:r>
      <w:r>
        <w:rPr>
          <w:rFonts w:ascii="Times New Roman" w:hAnsi="Times New Roman"/>
          <w:b/>
          <w:lang w:val="en-US"/>
        </w:rPr>
        <w:t>1</w:t>
      </w:r>
      <w:r w:rsidR="00105BA7">
        <w:rPr>
          <w:rFonts w:ascii="Times New Roman" w:hAnsi="Times New Roman"/>
          <w:b/>
          <w:lang w:val="en-US"/>
        </w:rPr>
        <w:t xml:space="preserve">. </w:t>
      </w:r>
      <w:r w:rsidR="00105BA7">
        <w:rPr>
          <w:rFonts w:ascii="Times New Roman" w:hAnsi="Times New Roman"/>
          <w:lang w:val="en-US"/>
        </w:rPr>
        <w:t>Assessment of GRAMMS criteria for the study</w:t>
      </w:r>
      <w:r w:rsidR="00105BA7" w:rsidRPr="0074240A">
        <w:rPr>
          <w:rFonts w:ascii="Times New Roman" w:hAnsi="Times New Roman"/>
          <w:lang w:val="en-US"/>
        </w:rPr>
        <w:t xml:space="preserve">: </w:t>
      </w:r>
      <w:r w:rsidR="00105BA7">
        <w:rPr>
          <w:rFonts w:ascii="Times New Roman" w:hAnsi="Times New Roman"/>
          <w:lang w:val="en-US"/>
        </w:rPr>
        <w:t>‘</w:t>
      </w:r>
      <w:r w:rsidR="00105BA7">
        <w:rPr>
          <w:rFonts w:ascii="Times New Roman" w:hAnsi="Times New Roman"/>
          <w:i/>
          <w:lang w:val="en-US"/>
        </w:rPr>
        <w:t xml:space="preserve">Healthcare professionals </w:t>
      </w:r>
      <w:r w:rsidR="00105BA7" w:rsidRPr="00FF681A">
        <w:rPr>
          <w:rFonts w:ascii="Times New Roman" w:hAnsi="Times New Roman"/>
          <w:i/>
          <w:lang w:val="en-US"/>
        </w:rPr>
        <w:t xml:space="preserve">experiences with an mHealth </w:t>
      </w:r>
      <w:r w:rsidR="00105BA7" w:rsidRPr="00FF681A">
        <w:rPr>
          <w:rFonts w:ascii="Times New Roman" w:hAnsi="Times New Roman"/>
          <w:bCs/>
          <w:i/>
          <w:color w:val="000000"/>
          <w:lang w:val="en-US"/>
        </w:rPr>
        <w:t xml:space="preserve">self-care solution for low complex </w:t>
      </w:r>
      <w:proofErr w:type="spellStart"/>
      <w:r w:rsidR="00105BA7" w:rsidRPr="00FF681A">
        <w:rPr>
          <w:rFonts w:ascii="Times New Roman" w:hAnsi="Times New Roman"/>
          <w:bCs/>
          <w:i/>
          <w:color w:val="000000"/>
          <w:lang w:val="en-US"/>
        </w:rPr>
        <w:t>orthopaedic</w:t>
      </w:r>
      <w:proofErr w:type="spellEnd"/>
      <w:r w:rsidR="00105BA7" w:rsidRPr="00FF681A">
        <w:rPr>
          <w:rFonts w:ascii="Times New Roman" w:hAnsi="Times New Roman"/>
          <w:bCs/>
          <w:i/>
          <w:color w:val="000000"/>
          <w:lang w:val="en-US"/>
        </w:rPr>
        <w:t xml:space="preserve"> Injuries: a mixed method study’</w:t>
      </w:r>
    </w:p>
    <w:p w14:paraId="77CCA68C" w14:textId="77777777" w:rsidR="00105BA7" w:rsidRPr="00FF681A" w:rsidRDefault="00105BA7" w:rsidP="00105BA7">
      <w:pPr>
        <w:spacing w:line="360" w:lineRule="auto"/>
        <w:rPr>
          <w:rFonts w:ascii="Times New Roman" w:hAnsi="Times New Roman"/>
          <w:b/>
          <w:lang w:val="en-US"/>
        </w:rPr>
      </w:pPr>
    </w:p>
    <w:tbl>
      <w:tblPr>
        <w:tblStyle w:val="TableGrid"/>
        <w:tblpPr w:leftFromText="141" w:rightFromText="141" w:vertAnchor="page" w:horzAnchor="margin" w:tblpY="273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"/>
        <w:gridCol w:w="3697"/>
        <w:gridCol w:w="932"/>
        <w:gridCol w:w="2590"/>
        <w:gridCol w:w="533"/>
        <w:gridCol w:w="895"/>
      </w:tblGrid>
      <w:tr w:rsidR="00105BA7" w:rsidRPr="009F69E0" w14:paraId="3CFBC253" w14:textId="77777777" w:rsidTr="00593A2E">
        <w:tc>
          <w:tcPr>
            <w:tcW w:w="384" w:type="dxa"/>
            <w:tcBorders>
              <w:top w:val="single" w:sz="4" w:space="0" w:color="auto"/>
              <w:bottom w:val="single" w:sz="4" w:space="0" w:color="auto"/>
            </w:tcBorders>
          </w:tcPr>
          <w:p w14:paraId="011E3E20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4431" w:type="dxa"/>
            <w:tcBorders>
              <w:top w:val="single" w:sz="4" w:space="0" w:color="auto"/>
              <w:bottom w:val="single" w:sz="4" w:space="0" w:color="auto"/>
            </w:tcBorders>
          </w:tcPr>
          <w:p w14:paraId="00420F72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01573647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 xml:space="preserve">Yes </w:t>
            </w:r>
          </w:p>
        </w:tc>
        <w:tc>
          <w:tcPr>
            <w:tcW w:w="3066" w:type="dxa"/>
            <w:tcBorders>
              <w:top w:val="single" w:sz="4" w:space="0" w:color="auto"/>
              <w:bottom w:val="single" w:sz="4" w:space="0" w:color="auto"/>
            </w:tcBorders>
          </w:tcPr>
          <w:p w14:paraId="09C9E0B4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Yes, bu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0BE091F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570A1CB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NEI or N/A</w:t>
            </w:r>
          </w:p>
        </w:tc>
      </w:tr>
      <w:tr w:rsidR="00105BA7" w:rsidRPr="009F69E0" w14:paraId="58623067" w14:textId="77777777" w:rsidTr="00593A2E">
        <w:tc>
          <w:tcPr>
            <w:tcW w:w="384" w:type="dxa"/>
            <w:tcBorders>
              <w:top w:val="single" w:sz="4" w:space="0" w:color="auto"/>
            </w:tcBorders>
          </w:tcPr>
          <w:p w14:paraId="215AB695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1.</w:t>
            </w:r>
          </w:p>
        </w:tc>
        <w:tc>
          <w:tcPr>
            <w:tcW w:w="4431" w:type="dxa"/>
            <w:tcBorders>
              <w:top w:val="single" w:sz="4" w:space="0" w:color="auto"/>
            </w:tcBorders>
          </w:tcPr>
          <w:p w14:paraId="301B3019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Is the quantitative component feasible?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1E10EAE1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X</w:t>
            </w:r>
          </w:p>
        </w:tc>
        <w:tc>
          <w:tcPr>
            <w:tcW w:w="3066" w:type="dxa"/>
            <w:tcBorders>
              <w:top w:val="single" w:sz="4" w:space="0" w:color="auto"/>
            </w:tcBorders>
          </w:tcPr>
          <w:p w14:paraId="0A0F6B45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C92EC05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7526E6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9F69E0" w14:paraId="463CC1B2" w14:textId="77777777" w:rsidTr="00593A2E">
        <w:tc>
          <w:tcPr>
            <w:tcW w:w="384" w:type="dxa"/>
          </w:tcPr>
          <w:p w14:paraId="49E7BA28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2.</w:t>
            </w:r>
          </w:p>
        </w:tc>
        <w:tc>
          <w:tcPr>
            <w:tcW w:w="4431" w:type="dxa"/>
          </w:tcPr>
          <w:p w14:paraId="59DD6918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Is the qualitative component feasible?</w:t>
            </w:r>
          </w:p>
        </w:tc>
        <w:tc>
          <w:tcPr>
            <w:tcW w:w="1050" w:type="dxa"/>
          </w:tcPr>
          <w:p w14:paraId="1E15B262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X</w:t>
            </w:r>
          </w:p>
        </w:tc>
        <w:tc>
          <w:tcPr>
            <w:tcW w:w="3066" w:type="dxa"/>
          </w:tcPr>
          <w:p w14:paraId="41692C53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</w:tcPr>
          <w:p w14:paraId="7AD63401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069611FD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9F69E0" w14:paraId="68C6F985" w14:textId="77777777" w:rsidTr="00593A2E">
        <w:tc>
          <w:tcPr>
            <w:tcW w:w="384" w:type="dxa"/>
          </w:tcPr>
          <w:p w14:paraId="23DF98A4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3.</w:t>
            </w:r>
          </w:p>
        </w:tc>
        <w:tc>
          <w:tcPr>
            <w:tcW w:w="4431" w:type="dxa"/>
          </w:tcPr>
          <w:p w14:paraId="53EF9049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 xml:space="preserve">Is the mixed methods design feasible? </w:t>
            </w:r>
          </w:p>
        </w:tc>
        <w:tc>
          <w:tcPr>
            <w:tcW w:w="1050" w:type="dxa"/>
          </w:tcPr>
          <w:p w14:paraId="287F3004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X</w:t>
            </w:r>
          </w:p>
        </w:tc>
        <w:tc>
          <w:tcPr>
            <w:tcW w:w="3066" w:type="dxa"/>
          </w:tcPr>
          <w:p w14:paraId="3261C7B8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</w:tcPr>
          <w:p w14:paraId="6C37B582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303B29FF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9F69E0" w14:paraId="74517042" w14:textId="77777777" w:rsidTr="00593A2E">
        <w:tc>
          <w:tcPr>
            <w:tcW w:w="384" w:type="dxa"/>
          </w:tcPr>
          <w:p w14:paraId="345F5402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4.</w:t>
            </w:r>
          </w:p>
        </w:tc>
        <w:tc>
          <w:tcPr>
            <w:tcW w:w="4431" w:type="dxa"/>
          </w:tcPr>
          <w:p w14:paraId="4826B1C2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Have both qualitative and quantitative components been completed?</w:t>
            </w:r>
          </w:p>
        </w:tc>
        <w:tc>
          <w:tcPr>
            <w:tcW w:w="1050" w:type="dxa"/>
          </w:tcPr>
          <w:p w14:paraId="0F7E41F0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X</w:t>
            </w:r>
          </w:p>
        </w:tc>
        <w:tc>
          <w:tcPr>
            <w:tcW w:w="3066" w:type="dxa"/>
          </w:tcPr>
          <w:p w14:paraId="79B43B39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</w:tcPr>
          <w:p w14:paraId="1250EBE7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4576A980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105BA7" w14:paraId="5E4670D1" w14:textId="77777777" w:rsidTr="00593A2E">
        <w:tc>
          <w:tcPr>
            <w:tcW w:w="384" w:type="dxa"/>
          </w:tcPr>
          <w:p w14:paraId="734C8F3B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5.</w:t>
            </w:r>
          </w:p>
        </w:tc>
        <w:tc>
          <w:tcPr>
            <w:tcW w:w="4431" w:type="dxa"/>
          </w:tcPr>
          <w:p w14:paraId="5B1FC2FE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Were some quantitative methods planned but not executed?</w:t>
            </w:r>
          </w:p>
        </w:tc>
        <w:tc>
          <w:tcPr>
            <w:tcW w:w="1050" w:type="dxa"/>
          </w:tcPr>
          <w:p w14:paraId="6C886E27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3066" w:type="dxa"/>
          </w:tcPr>
          <w:p w14:paraId="48F6ACE1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, the sample size was too small to perform subgroup analysis</w:t>
            </w:r>
          </w:p>
        </w:tc>
        <w:tc>
          <w:tcPr>
            <w:tcW w:w="567" w:type="dxa"/>
          </w:tcPr>
          <w:p w14:paraId="3A52FDFE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1CE6D357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9F69E0" w14:paraId="0E81B30F" w14:textId="77777777" w:rsidTr="00593A2E">
        <w:tc>
          <w:tcPr>
            <w:tcW w:w="384" w:type="dxa"/>
          </w:tcPr>
          <w:p w14:paraId="4F62F551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6.</w:t>
            </w:r>
          </w:p>
        </w:tc>
        <w:tc>
          <w:tcPr>
            <w:tcW w:w="4431" w:type="dxa"/>
          </w:tcPr>
          <w:p w14:paraId="2269F3C7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Were some qualitative methods planned but not executed?</w:t>
            </w:r>
          </w:p>
        </w:tc>
        <w:tc>
          <w:tcPr>
            <w:tcW w:w="1050" w:type="dxa"/>
          </w:tcPr>
          <w:p w14:paraId="55B9DA7B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3066" w:type="dxa"/>
          </w:tcPr>
          <w:p w14:paraId="55FF7B92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</w:tcPr>
          <w:p w14:paraId="4534768A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992" w:type="dxa"/>
          </w:tcPr>
          <w:p w14:paraId="08B4788F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9F69E0" w14:paraId="52189BE2" w14:textId="77777777" w:rsidTr="00593A2E">
        <w:trPr>
          <w:trHeight w:val="143"/>
        </w:trPr>
        <w:tc>
          <w:tcPr>
            <w:tcW w:w="384" w:type="dxa"/>
            <w:tcBorders>
              <w:bottom w:val="single" w:sz="4" w:space="0" w:color="auto"/>
            </w:tcBorders>
          </w:tcPr>
          <w:p w14:paraId="20BF0744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7.</w:t>
            </w:r>
          </w:p>
        </w:tc>
        <w:tc>
          <w:tcPr>
            <w:tcW w:w="4431" w:type="dxa"/>
            <w:tcBorders>
              <w:bottom w:val="single" w:sz="4" w:space="0" w:color="auto"/>
            </w:tcBorders>
          </w:tcPr>
          <w:p w14:paraId="5B8673C0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Did the mixed methods design work in practice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5013617E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X</w:t>
            </w:r>
          </w:p>
        </w:tc>
        <w:tc>
          <w:tcPr>
            <w:tcW w:w="3066" w:type="dxa"/>
            <w:tcBorders>
              <w:bottom w:val="single" w:sz="4" w:space="0" w:color="auto"/>
            </w:tcBorders>
          </w:tcPr>
          <w:p w14:paraId="12900953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AC273DE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E3E6C3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</w:tbl>
    <w:p w14:paraId="15210D2A" w14:textId="6592895A" w:rsidR="00105BA7" w:rsidRPr="009F69E0" w:rsidRDefault="00105BA7" w:rsidP="00105BA7">
      <w:pPr>
        <w:rPr>
          <w:rFonts w:ascii="Times New Roman" w:hAnsi="Times New Roman"/>
          <w:lang w:val="en-US"/>
        </w:rPr>
      </w:pPr>
      <w:r w:rsidRPr="009F69E0">
        <w:rPr>
          <w:rFonts w:ascii="Times New Roman" w:hAnsi="Times New Roman"/>
          <w:b/>
          <w:lang w:val="en-US"/>
        </w:rPr>
        <w:t xml:space="preserve">Table </w:t>
      </w:r>
      <w:r w:rsidR="00707F68">
        <w:rPr>
          <w:rFonts w:ascii="Times New Roman" w:hAnsi="Times New Roman"/>
          <w:b/>
          <w:lang w:val="en-US"/>
        </w:rPr>
        <w:t>S</w:t>
      </w:r>
      <w:r w:rsidRPr="009F69E0">
        <w:rPr>
          <w:rFonts w:ascii="Times New Roman" w:hAnsi="Times New Roman"/>
          <w:b/>
          <w:lang w:val="en-US"/>
        </w:rPr>
        <w:t>1.</w:t>
      </w:r>
      <w:r w:rsidRPr="009F69E0">
        <w:rPr>
          <w:rFonts w:ascii="Times New Roman" w:hAnsi="Times New Roman"/>
          <w:lang w:val="en-US"/>
        </w:rPr>
        <w:t xml:space="preserve"> Assessment of the </w:t>
      </w:r>
      <w:r>
        <w:rPr>
          <w:rFonts w:ascii="Times New Roman" w:hAnsi="Times New Roman"/>
          <w:lang w:val="en-US"/>
        </w:rPr>
        <w:t>success of the mixed methods study</w:t>
      </w:r>
    </w:p>
    <w:p w14:paraId="3002B27D" w14:textId="77777777" w:rsidR="00105BA7" w:rsidRPr="009F69E0" w:rsidRDefault="00105BA7" w:rsidP="00105B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r w:rsidRPr="009F69E0">
        <w:rPr>
          <w:rFonts w:ascii="Times New Roman" w:hAnsi="Times New Roman" w:cs="Times New Roman"/>
          <w:sz w:val="20"/>
          <w:szCs w:val="20"/>
          <w:lang w:val="en-US"/>
        </w:rPr>
        <w:t>NEI, not enough information</w:t>
      </w:r>
    </w:p>
    <w:p w14:paraId="72864205" w14:textId="77777777" w:rsidR="00105BA7" w:rsidRDefault="00105BA7" w:rsidP="00105B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r w:rsidRPr="009F69E0">
        <w:rPr>
          <w:rFonts w:ascii="Times New Roman" w:hAnsi="Times New Roman" w:cs="Times New Roman"/>
          <w:sz w:val="20"/>
          <w:szCs w:val="20"/>
          <w:lang w:val="en-US"/>
        </w:rPr>
        <w:t>N/A, not applicable</w:t>
      </w:r>
    </w:p>
    <w:p w14:paraId="239FA724" w14:textId="77777777" w:rsidR="00105BA7" w:rsidRDefault="00105BA7" w:rsidP="00105B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</w:p>
    <w:p w14:paraId="3EDBC427" w14:textId="77777777" w:rsidR="00105BA7" w:rsidRDefault="00105BA7" w:rsidP="00105B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</w:p>
    <w:p w14:paraId="1000EF3A" w14:textId="77777777" w:rsidR="00105BA7" w:rsidRDefault="00105BA7" w:rsidP="00105BA7">
      <w:pPr>
        <w:rPr>
          <w:rFonts w:ascii="Times New Roman" w:hAnsi="Times New Roman"/>
          <w:b/>
          <w:color w:val="000000"/>
          <w:lang w:val="en-US"/>
        </w:rPr>
      </w:pPr>
      <w:r>
        <w:rPr>
          <w:rFonts w:ascii="Times New Roman" w:hAnsi="Times New Roman"/>
          <w:b/>
          <w:lang w:val="en-US"/>
        </w:rPr>
        <w:br w:type="page"/>
      </w:r>
    </w:p>
    <w:p w14:paraId="0EE63C7F" w14:textId="1EE89234" w:rsidR="00105BA7" w:rsidRDefault="00105BA7" w:rsidP="00105BA7">
      <w:pPr>
        <w:pStyle w:val="Default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</w:t>
      </w:r>
      <w:r w:rsidR="00707F68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2. </w:t>
      </w:r>
      <w:r w:rsidRPr="0015533C">
        <w:rPr>
          <w:rFonts w:ascii="Times New Roman" w:hAnsi="Times New Roman" w:cs="Times New Roman"/>
          <w:sz w:val="20"/>
          <w:szCs w:val="20"/>
          <w:lang w:val="en-US"/>
        </w:rPr>
        <w:t>Assessment of the mixed methods design of the study</w:t>
      </w:r>
    </w:p>
    <w:tbl>
      <w:tblPr>
        <w:tblStyle w:val="TableGrid"/>
        <w:tblpPr w:leftFromText="141" w:rightFromText="141" w:vertAnchor="page" w:horzAnchor="margin" w:tblpY="178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"/>
        <w:gridCol w:w="467"/>
        <w:gridCol w:w="3964"/>
        <w:gridCol w:w="1050"/>
        <w:gridCol w:w="1050"/>
        <w:gridCol w:w="1050"/>
        <w:gridCol w:w="1051"/>
      </w:tblGrid>
      <w:tr w:rsidR="00105BA7" w:rsidRPr="009F69E0" w14:paraId="2A0184D1" w14:textId="77777777" w:rsidTr="00593A2E">
        <w:tc>
          <w:tcPr>
            <w:tcW w:w="384" w:type="dxa"/>
            <w:tcBorders>
              <w:top w:val="single" w:sz="4" w:space="0" w:color="auto"/>
              <w:bottom w:val="single" w:sz="4" w:space="0" w:color="auto"/>
            </w:tcBorders>
          </w:tcPr>
          <w:p w14:paraId="31AB7EFF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44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33D295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2E225EB8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 xml:space="preserve">Yes 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77988258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Yes, but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30CD7171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no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5485BF1C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NEI or N/A</w:t>
            </w:r>
          </w:p>
        </w:tc>
      </w:tr>
      <w:tr w:rsidR="00105BA7" w:rsidRPr="009F69E0" w14:paraId="0CA1C647" w14:textId="77777777" w:rsidTr="00593A2E">
        <w:tc>
          <w:tcPr>
            <w:tcW w:w="384" w:type="dxa"/>
            <w:tcBorders>
              <w:top w:val="single" w:sz="4" w:space="0" w:color="auto"/>
            </w:tcBorders>
          </w:tcPr>
          <w:p w14:paraId="17511221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1.</w:t>
            </w:r>
          </w:p>
        </w:tc>
        <w:tc>
          <w:tcPr>
            <w:tcW w:w="4431" w:type="dxa"/>
            <w:gridSpan w:val="2"/>
            <w:tcBorders>
              <w:top w:val="single" w:sz="4" w:space="0" w:color="auto"/>
            </w:tcBorders>
          </w:tcPr>
          <w:p w14:paraId="1C314B6A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 xml:space="preserve">Is the </w:t>
            </w:r>
            <w:r>
              <w:rPr>
                <w:rFonts w:ascii="Times New Roman" w:hAnsi="Times New Roman"/>
              </w:rPr>
              <w:t>use of mixed methods research justified?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2A26E9AA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X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31DEF587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517DFC8E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694EBC7C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105BA7" w14:paraId="29AF3B6A" w14:textId="77777777" w:rsidTr="00593A2E">
        <w:tc>
          <w:tcPr>
            <w:tcW w:w="384" w:type="dxa"/>
          </w:tcPr>
          <w:p w14:paraId="3540547B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2.</w:t>
            </w:r>
          </w:p>
        </w:tc>
        <w:tc>
          <w:tcPr>
            <w:tcW w:w="4431" w:type="dxa"/>
            <w:gridSpan w:val="2"/>
          </w:tcPr>
          <w:p w14:paraId="7FF5BF7B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 the design for mixing methods described?</w:t>
            </w:r>
          </w:p>
        </w:tc>
        <w:tc>
          <w:tcPr>
            <w:tcW w:w="1050" w:type="dxa"/>
          </w:tcPr>
          <w:p w14:paraId="11BFD8DB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50" w:type="dxa"/>
          </w:tcPr>
          <w:p w14:paraId="07EF171D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50" w:type="dxa"/>
          </w:tcPr>
          <w:p w14:paraId="7A5666EF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51" w:type="dxa"/>
          </w:tcPr>
          <w:p w14:paraId="5FB7CFE4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9F69E0" w14:paraId="4DCCF0DC" w14:textId="77777777" w:rsidTr="00593A2E">
        <w:tc>
          <w:tcPr>
            <w:tcW w:w="384" w:type="dxa"/>
          </w:tcPr>
          <w:p w14:paraId="42872654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467" w:type="dxa"/>
          </w:tcPr>
          <w:p w14:paraId="55D62FAB" w14:textId="77777777" w:rsidR="00105BA7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3964" w:type="dxa"/>
          </w:tcPr>
          <w:p w14:paraId="14EF9415" w14:textId="77777777" w:rsidR="00105BA7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ority</w:t>
            </w:r>
          </w:p>
        </w:tc>
        <w:tc>
          <w:tcPr>
            <w:tcW w:w="1050" w:type="dxa"/>
          </w:tcPr>
          <w:p w14:paraId="46109EC1" w14:textId="77777777" w:rsidR="00105BA7" w:rsidRPr="001D5E6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50" w:type="dxa"/>
          </w:tcPr>
          <w:p w14:paraId="06A723A4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50" w:type="dxa"/>
          </w:tcPr>
          <w:p w14:paraId="550EEFAB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51" w:type="dxa"/>
          </w:tcPr>
          <w:p w14:paraId="390D4997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9F69E0" w14:paraId="6EC0E745" w14:textId="77777777" w:rsidTr="00593A2E">
        <w:tc>
          <w:tcPr>
            <w:tcW w:w="384" w:type="dxa"/>
          </w:tcPr>
          <w:p w14:paraId="4A40FAF1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467" w:type="dxa"/>
          </w:tcPr>
          <w:p w14:paraId="39E7D348" w14:textId="77777777" w:rsidR="00105BA7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3964" w:type="dxa"/>
          </w:tcPr>
          <w:p w14:paraId="0DA141EF" w14:textId="77777777" w:rsidR="00105BA7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urpose</w:t>
            </w:r>
          </w:p>
        </w:tc>
        <w:tc>
          <w:tcPr>
            <w:tcW w:w="1050" w:type="dxa"/>
          </w:tcPr>
          <w:p w14:paraId="7E6B19F4" w14:textId="77777777" w:rsidR="00105BA7" w:rsidRPr="001D5E60" w:rsidRDefault="00105BA7" w:rsidP="00593A2E">
            <w:pPr>
              <w:rPr>
                <w:rFonts w:ascii="Times New Roman" w:hAnsi="Times New Roman"/>
              </w:rPr>
            </w:pPr>
            <w:r w:rsidRPr="001D5E60">
              <w:rPr>
                <w:rFonts w:ascii="Times New Roman" w:hAnsi="Times New Roman"/>
              </w:rPr>
              <w:t>X</w:t>
            </w:r>
          </w:p>
        </w:tc>
        <w:tc>
          <w:tcPr>
            <w:tcW w:w="1050" w:type="dxa"/>
          </w:tcPr>
          <w:p w14:paraId="6DCFA551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50" w:type="dxa"/>
          </w:tcPr>
          <w:p w14:paraId="5206020C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51" w:type="dxa"/>
          </w:tcPr>
          <w:p w14:paraId="4B89564F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9F69E0" w14:paraId="0AE729E3" w14:textId="77777777" w:rsidTr="00593A2E">
        <w:tc>
          <w:tcPr>
            <w:tcW w:w="384" w:type="dxa"/>
          </w:tcPr>
          <w:p w14:paraId="79752259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467" w:type="dxa"/>
          </w:tcPr>
          <w:p w14:paraId="1DB399E9" w14:textId="77777777" w:rsidR="00105BA7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3964" w:type="dxa"/>
          </w:tcPr>
          <w:p w14:paraId="0E243093" w14:textId="77777777" w:rsidR="00105BA7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quencing</w:t>
            </w:r>
          </w:p>
        </w:tc>
        <w:tc>
          <w:tcPr>
            <w:tcW w:w="1050" w:type="dxa"/>
          </w:tcPr>
          <w:p w14:paraId="1D684255" w14:textId="77777777" w:rsidR="00105BA7" w:rsidRPr="001D5E6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50" w:type="dxa"/>
          </w:tcPr>
          <w:p w14:paraId="43C582EE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50" w:type="dxa"/>
          </w:tcPr>
          <w:p w14:paraId="0B3CCC51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51" w:type="dxa"/>
          </w:tcPr>
          <w:p w14:paraId="3676E976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9F69E0" w14:paraId="4C6A7391" w14:textId="77777777" w:rsidTr="00593A2E">
        <w:tc>
          <w:tcPr>
            <w:tcW w:w="384" w:type="dxa"/>
          </w:tcPr>
          <w:p w14:paraId="613EB105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467" w:type="dxa"/>
          </w:tcPr>
          <w:p w14:paraId="3D19F890" w14:textId="77777777" w:rsidR="00105BA7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3964" w:type="dxa"/>
          </w:tcPr>
          <w:p w14:paraId="28618DCC" w14:textId="77777777" w:rsidR="00105BA7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ge of integration</w:t>
            </w:r>
          </w:p>
        </w:tc>
        <w:tc>
          <w:tcPr>
            <w:tcW w:w="1050" w:type="dxa"/>
          </w:tcPr>
          <w:p w14:paraId="41898AA6" w14:textId="77777777" w:rsidR="00105BA7" w:rsidRPr="001D5E6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50" w:type="dxa"/>
          </w:tcPr>
          <w:p w14:paraId="5498DD57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50" w:type="dxa"/>
          </w:tcPr>
          <w:p w14:paraId="0770470C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51" w:type="dxa"/>
          </w:tcPr>
          <w:p w14:paraId="7962552C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9F69E0" w14:paraId="47C69550" w14:textId="77777777" w:rsidTr="00593A2E">
        <w:tc>
          <w:tcPr>
            <w:tcW w:w="384" w:type="dxa"/>
          </w:tcPr>
          <w:p w14:paraId="2AE061CF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3.</w:t>
            </w:r>
          </w:p>
        </w:tc>
        <w:tc>
          <w:tcPr>
            <w:tcW w:w="4431" w:type="dxa"/>
            <w:gridSpan w:val="2"/>
          </w:tcPr>
          <w:p w14:paraId="7D151DC2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 xml:space="preserve">Is the </w:t>
            </w:r>
            <w:r>
              <w:rPr>
                <w:rFonts w:ascii="Times New Roman" w:hAnsi="Times New Roman"/>
              </w:rPr>
              <w:t>design clearly communicated?</w:t>
            </w:r>
            <w:r w:rsidRPr="009F69E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050" w:type="dxa"/>
          </w:tcPr>
          <w:p w14:paraId="2E239A55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X</w:t>
            </w:r>
          </w:p>
        </w:tc>
        <w:tc>
          <w:tcPr>
            <w:tcW w:w="1050" w:type="dxa"/>
          </w:tcPr>
          <w:p w14:paraId="26E4764A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50" w:type="dxa"/>
          </w:tcPr>
          <w:p w14:paraId="259AAC55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51" w:type="dxa"/>
          </w:tcPr>
          <w:p w14:paraId="39D1FC3D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9F69E0" w14:paraId="480E7ECB" w14:textId="77777777" w:rsidTr="00593A2E">
        <w:tc>
          <w:tcPr>
            <w:tcW w:w="384" w:type="dxa"/>
          </w:tcPr>
          <w:p w14:paraId="285B0025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4.</w:t>
            </w:r>
          </w:p>
        </w:tc>
        <w:tc>
          <w:tcPr>
            <w:tcW w:w="4431" w:type="dxa"/>
            <w:gridSpan w:val="2"/>
          </w:tcPr>
          <w:p w14:paraId="46215C5D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 the design appropriate for addressing the research questions?</w:t>
            </w:r>
          </w:p>
        </w:tc>
        <w:tc>
          <w:tcPr>
            <w:tcW w:w="1050" w:type="dxa"/>
          </w:tcPr>
          <w:p w14:paraId="08E13C39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X</w:t>
            </w:r>
          </w:p>
        </w:tc>
        <w:tc>
          <w:tcPr>
            <w:tcW w:w="1050" w:type="dxa"/>
          </w:tcPr>
          <w:p w14:paraId="43D0016B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50" w:type="dxa"/>
          </w:tcPr>
          <w:p w14:paraId="1DD32DE1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51" w:type="dxa"/>
          </w:tcPr>
          <w:p w14:paraId="4993D991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9F69E0" w14:paraId="67B61EA2" w14:textId="77777777" w:rsidTr="00593A2E">
        <w:tc>
          <w:tcPr>
            <w:tcW w:w="384" w:type="dxa"/>
            <w:tcBorders>
              <w:bottom w:val="single" w:sz="4" w:space="0" w:color="auto"/>
            </w:tcBorders>
          </w:tcPr>
          <w:p w14:paraId="6F2319E5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5.</w:t>
            </w:r>
          </w:p>
        </w:tc>
        <w:tc>
          <w:tcPr>
            <w:tcW w:w="4431" w:type="dxa"/>
            <w:gridSpan w:val="2"/>
            <w:tcBorders>
              <w:bottom w:val="single" w:sz="4" w:space="0" w:color="auto"/>
            </w:tcBorders>
          </w:tcPr>
          <w:p w14:paraId="30A55277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as </w:t>
            </w:r>
            <w:proofErr w:type="spellStart"/>
            <w:r>
              <w:rPr>
                <w:rFonts w:ascii="Times New Roman" w:hAnsi="Times New Roman"/>
              </w:rPr>
              <w:t>rigour</w:t>
            </w:r>
            <w:proofErr w:type="spellEnd"/>
            <w:r>
              <w:rPr>
                <w:rFonts w:ascii="Times New Roman" w:hAnsi="Times New Roman"/>
              </w:rPr>
              <w:t xml:space="preserve"> of the design been considered (proposal) or adhered to (report)</w:t>
            </w:r>
            <w:r w:rsidRPr="009F69E0">
              <w:rPr>
                <w:rFonts w:ascii="Times New Roman" w:hAnsi="Times New Roman"/>
              </w:rPr>
              <w:t>?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515964D7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6D7E5C20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23A13788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7ADC1247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</w:tbl>
    <w:p w14:paraId="50C21BF8" w14:textId="77777777" w:rsidR="00105BA7" w:rsidRPr="009F69E0" w:rsidRDefault="00105BA7" w:rsidP="00105B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r w:rsidRPr="009F69E0">
        <w:rPr>
          <w:rFonts w:ascii="Times New Roman" w:hAnsi="Times New Roman" w:cs="Times New Roman"/>
          <w:sz w:val="20"/>
          <w:szCs w:val="20"/>
          <w:lang w:val="en-US"/>
        </w:rPr>
        <w:t>NEI, not enough information</w:t>
      </w:r>
    </w:p>
    <w:p w14:paraId="41B7E13F" w14:textId="77777777" w:rsidR="00105BA7" w:rsidRDefault="00105BA7" w:rsidP="00105B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r w:rsidRPr="009F69E0">
        <w:rPr>
          <w:rFonts w:ascii="Times New Roman" w:hAnsi="Times New Roman" w:cs="Times New Roman"/>
          <w:sz w:val="20"/>
          <w:szCs w:val="20"/>
          <w:lang w:val="en-US"/>
        </w:rPr>
        <w:t>N/A, not applicable</w:t>
      </w:r>
    </w:p>
    <w:p w14:paraId="4648F3CB" w14:textId="77777777" w:rsidR="00105BA7" w:rsidRDefault="00105BA7" w:rsidP="00105B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</w:p>
    <w:p w14:paraId="77BD9EA4" w14:textId="77777777" w:rsidR="00105BA7" w:rsidRDefault="00105BA7" w:rsidP="00105B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</w:p>
    <w:p w14:paraId="407BE8FF" w14:textId="77777777" w:rsidR="00105BA7" w:rsidRDefault="00105BA7" w:rsidP="00105BA7">
      <w:pPr>
        <w:rPr>
          <w:rFonts w:ascii="Times New Roman" w:hAnsi="Times New Roman"/>
          <w:b/>
          <w:color w:val="000000"/>
          <w:lang w:val="en-US"/>
        </w:rPr>
      </w:pPr>
      <w:r>
        <w:rPr>
          <w:rFonts w:ascii="Times New Roman" w:hAnsi="Times New Roman"/>
          <w:b/>
          <w:lang w:val="en-US"/>
        </w:rPr>
        <w:br w:type="page"/>
      </w:r>
    </w:p>
    <w:p w14:paraId="6CA65C5F" w14:textId="5B3D9AA6" w:rsidR="00105BA7" w:rsidRPr="005327E1" w:rsidRDefault="00105BA7" w:rsidP="00105B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r w:rsidRPr="0015533C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</w:t>
      </w:r>
      <w:r w:rsidR="00707F68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15533C">
        <w:rPr>
          <w:rFonts w:ascii="Times New Roman" w:hAnsi="Times New Roman" w:cs="Times New Roman"/>
          <w:b/>
          <w:sz w:val="20"/>
          <w:szCs w:val="20"/>
          <w:lang w:val="en-US"/>
        </w:rPr>
        <w:t xml:space="preserve">3. </w:t>
      </w:r>
      <w:r w:rsidRPr="005327E1">
        <w:rPr>
          <w:rFonts w:ascii="Times New Roman" w:hAnsi="Times New Roman" w:cs="Times New Roman"/>
          <w:sz w:val="20"/>
          <w:szCs w:val="20"/>
          <w:lang w:val="en-US"/>
        </w:rPr>
        <w:t>Assessment of the quantitative component of the mixed method study</w:t>
      </w:r>
    </w:p>
    <w:tbl>
      <w:tblPr>
        <w:tblStyle w:val="TableGrid"/>
        <w:tblpPr w:leftFromText="141" w:rightFromText="141" w:vertAnchor="page" w:horzAnchor="margin" w:tblpY="168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"/>
        <w:gridCol w:w="4256"/>
        <w:gridCol w:w="1016"/>
        <w:gridCol w:w="1261"/>
        <w:gridCol w:w="1008"/>
        <w:gridCol w:w="1019"/>
      </w:tblGrid>
      <w:tr w:rsidR="00105BA7" w:rsidRPr="009F69E0" w14:paraId="2FDEBB4E" w14:textId="77777777" w:rsidTr="00593A2E"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</w:tcPr>
          <w:p w14:paraId="45328B44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4256" w:type="dxa"/>
            <w:tcBorders>
              <w:top w:val="single" w:sz="4" w:space="0" w:color="auto"/>
              <w:bottom w:val="single" w:sz="4" w:space="0" w:color="auto"/>
            </w:tcBorders>
          </w:tcPr>
          <w:p w14:paraId="3F159921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3AA05045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 xml:space="preserve">Yes 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33343345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Yes, but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749FAD7D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no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2CCF82EE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NEI or N/A</w:t>
            </w:r>
          </w:p>
        </w:tc>
      </w:tr>
      <w:tr w:rsidR="00105BA7" w:rsidRPr="009F69E0" w14:paraId="4502478A" w14:textId="77777777" w:rsidTr="00593A2E">
        <w:tc>
          <w:tcPr>
            <w:tcW w:w="466" w:type="dxa"/>
            <w:tcBorders>
              <w:top w:val="single" w:sz="4" w:space="0" w:color="auto"/>
            </w:tcBorders>
          </w:tcPr>
          <w:p w14:paraId="0EC466D2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1.</w:t>
            </w:r>
          </w:p>
        </w:tc>
        <w:tc>
          <w:tcPr>
            <w:tcW w:w="4256" w:type="dxa"/>
            <w:tcBorders>
              <w:top w:val="single" w:sz="4" w:space="0" w:color="auto"/>
            </w:tcBorders>
          </w:tcPr>
          <w:p w14:paraId="1FA944B5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 the role of each method clear?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3BBD92FE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72BCFFCC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57AE3A08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51F527BC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9F69E0" w14:paraId="0816FA4A" w14:textId="77777777" w:rsidTr="00593A2E">
        <w:tc>
          <w:tcPr>
            <w:tcW w:w="466" w:type="dxa"/>
          </w:tcPr>
          <w:p w14:paraId="037F56B9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2.</w:t>
            </w:r>
          </w:p>
        </w:tc>
        <w:tc>
          <w:tcPr>
            <w:tcW w:w="4256" w:type="dxa"/>
          </w:tcPr>
          <w:p w14:paraId="472EA5AA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 each method described in sufficient detail?</w:t>
            </w:r>
          </w:p>
        </w:tc>
        <w:tc>
          <w:tcPr>
            <w:tcW w:w="1016" w:type="dxa"/>
          </w:tcPr>
          <w:p w14:paraId="639635E9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261" w:type="dxa"/>
          </w:tcPr>
          <w:p w14:paraId="149F0C9B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14:paraId="34B34B6F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19" w:type="dxa"/>
          </w:tcPr>
          <w:p w14:paraId="5D61B2D8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9F69E0" w14:paraId="3C601DCC" w14:textId="77777777" w:rsidTr="00593A2E">
        <w:tc>
          <w:tcPr>
            <w:tcW w:w="466" w:type="dxa"/>
          </w:tcPr>
          <w:p w14:paraId="748C98FC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3.</w:t>
            </w:r>
          </w:p>
        </w:tc>
        <w:tc>
          <w:tcPr>
            <w:tcW w:w="4256" w:type="dxa"/>
          </w:tcPr>
          <w:p w14:paraId="50D5ECEA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 each method appropriate for addressing the research question?</w:t>
            </w:r>
          </w:p>
        </w:tc>
        <w:tc>
          <w:tcPr>
            <w:tcW w:w="1016" w:type="dxa"/>
          </w:tcPr>
          <w:p w14:paraId="39EEA01B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261" w:type="dxa"/>
          </w:tcPr>
          <w:p w14:paraId="1280F025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14:paraId="77898817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19" w:type="dxa"/>
          </w:tcPr>
          <w:p w14:paraId="7236D396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415247" w14:paraId="00B15043" w14:textId="77777777" w:rsidTr="00593A2E">
        <w:tc>
          <w:tcPr>
            <w:tcW w:w="466" w:type="dxa"/>
          </w:tcPr>
          <w:p w14:paraId="4E640223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4.</w:t>
            </w:r>
          </w:p>
        </w:tc>
        <w:tc>
          <w:tcPr>
            <w:tcW w:w="4256" w:type="dxa"/>
          </w:tcPr>
          <w:p w14:paraId="6DB2C92F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 the approach to sampling and analysis appropriate to this purpose</w:t>
            </w:r>
          </w:p>
        </w:tc>
        <w:tc>
          <w:tcPr>
            <w:tcW w:w="1016" w:type="dxa"/>
          </w:tcPr>
          <w:p w14:paraId="7EDD136C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261" w:type="dxa"/>
          </w:tcPr>
          <w:p w14:paraId="023F001D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14:paraId="45F3FEF9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19" w:type="dxa"/>
          </w:tcPr>
          <w:p w14:paraId="3C897744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9F69E0" w14:paraId="5195FA42" w14:textId="77777777" w:rsidTr="00593A2E">
        <w:tc>
          <w:tcPr>
            <w:tcW w:w="466" w:type="dxa"/>
          </w:tcPr>
          <w:p w14:paraId="2D60C4AD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5.</w:t>
            </w:r>
          </w:p>
        </w:tc>
        <w:tc>
          <w:tcPr>
            <w:tcW w:w="4256" w:type="dxa"/>
          </w:tcPr>
          <w:p w14:paraId="7465EC60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 there expertise among applicants/authors?</w:t>
            </w:r>
          </w:p>
        </w:tc>
        <w:tc>
          <w:tcPr>
            <w:tcW w:w="1016" w:type="dxa"/>
          </w:tcPr>
          <w:p w14:paraId="052A07D1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261" w:type="dxa"/>
          </w:tcPr>
          <w:p w14:paraId="387A8C35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14:paraId="50619855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19" w:type="dxa"/>
          </w:tcPr>
          <w:p w14:paraId="4B1DCEDE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9F69E0" w14:paraId="0BB169E2" w14:textId="77777777" w:rsidTr="00593A2E">
        <w:tc>
          <w:tcPr>
            <w:tcW w:w="466" w:type="dxa"/>
          </w:tcPr>
          <w:p w14:paraId="01AE8721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6.</w:t>
            </w:r>
          </w:p>
        </w:tc>
        <w:tc>
          <w:tcPr>
            <w:tcW w:w="4256" w:type="dxa"/>
          </w:tcPr>
          <w:p w14:paraId="1F82A59A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 there expertise on the team to undertake each method?</w:t>
            </w:r>
          </w:p>
        </w:tc>
        <w:tc>
          <w:tcPr>
            <w:tcW w:w="1016" w:type="dxa"/>
          </w:tcPr>
          <w:p w14:paraId="7217C9A7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261" w:type="dxa"/>
          </w:tcPr>
          <w:p w14:paraId="15A0122B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14:paraId="38E5B0E5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19" w:type="dxa"/>
          </w:tcPr>
          <w:p w14:paraId="5EC020A6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9F69E0" w14:paraId="1CA9D75F" w14:textId="77777777" w:rsidTr="00593A2E">
        <w:trPr>
          <w:trHeight w:val="143"/>
        </w:trPr>
        <w:tc>
          <w:tcPr>
            <w:tcW w:w="466" w:type="dxa"/>
          </w:tcPr>
          <w:p w14:paraId="3037B3F5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 w:rsidRPr="009F69E0">
              <w:rPr>
                <w:rFonts w:ascii="Times New Roman" w:hAnsi="Times New Roman"/>
              </w:rPr>
              <w:t>.</w:t>
            </w:r>
          </w:p>
        </w:tc>
        <w:tc>
          <w:tcPr>
            <w:tcW w:w="4256" w:type="dxa"/>
          </w:tcPr>
          <w:p w14:paraId="63FF81F6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ve issues of validity been addressed for each method?</w:t>
            </w:r>
          </w:p>
        </w:tc>
        <w:tc>
          <w:tcPr>
            <w:tcW w:w="1016" w:type="dxa"/>
          </w:tcPr>
          <w:p w14:paraId="5C29B0E7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261" w:type="dxa"/>
          </w:tcPr>
          <w:p w14:paraId="46747565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14:paraId="7CC8779C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19" w:type="dxa"/>
          </w:tcPr>
          <w:p w14:paraId="31A1864C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105BA7" w14:paraId="339FF373" w14:textId="77777777" w:rsidTr="00593A2E">
        <w:trPr>
          <w:trHeight w:val="143"/>
        </w:trPr>
        <w:tc>
          <w:tcPr>
            <w:tcW w:w="466" w:type="dxa"/>
          </w:tcPr>
          <w:p w14:paraId="3AB80F1C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4256" w:type="dxa"/>
          </w:tcPr>
          <w:p w14:paraId="42287678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as the </w:t>
            </w:r>
            <w:proofErr w:type="spellStart"/>
            <w:r>
              <w:rPr>
                <w:rFonts w:ascii="Times New Roman" w:hAnsi="Times New Roman"/>
              </w:rPr>
              <w:t>rigour</w:t>
            </w:r>
            <w:proofErr w:type="spellEnd"/>
            <w:r>
              <w:rPr>
                <w:rFonts w:ascii="Times New Roman" w:hAnsi="Times New Roman"/>
              </w:rPr>
              <w:t xml:space="preserve"> of any method been compromised</w:t>
            </w:r>
          </w:p>
        </w:tc>
        <w:tc>
          <w:tcPr>
            <w:tcW w:w="1016" w:type="dxa"/>
          </w:tcPr>
          <w:p w14:paraId="2555B682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261" w:type="dxa"/>
          </w:tcPr>
          <w:p w14:paraId="644755B1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, but this has clearly been described</w:t>
            </w:r>
          </w:p>
        </w:tc>
        <w:tc>
          <w:tcPr>
            <w:tcW w:w="1008" w:type="dxa"/>
          </w:tcPr>
          <w:p w14:paraId="1FAF578C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19" w:type="dxa"/>
          </w:tcPr>
          <w:p w14:paraId="24BE4D15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9F69E0" w14:paraId="42A53546" w14:textId="77777777" w:rsidTr="00593A2E">
        <w:trPr>
          <w:trHeight w:val="143"/>
        </w:trPr>
        <w:tc>
          <w:tcPr>
            <w:tcW w:w="466" w:type="dxa"/>
          </w:tcPr>
          <w:p w14:paraId="1A4B4DEF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</w:t>
            </w:r>
          </w:p>
        </w:tc>
        <w:tc>
          <w:tcPr>
            <w:tcW w:w="4256" w:type="dxa"/>
          </w:tcPr>
          <w:p w14:paraId="55F9846B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 each method sufficiently developed for each purpose?</w:t>
            </w:r>
          </w:p>
        </w:tc>
        <w:tc>
          <w:tcPr>
            <w:tcW w:w="1016" w:type="dxa"/>
          </w:tcPr>
          <w:p w14:paraId="6059D85B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261" w:type="dxa"/>
          </w:tcPr>
          <w:p w14:paraId="71CE12F1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14:paraId="09B9995F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19" w:type="dxa"/>
          </w:tcPr>
          <w:p w14:paraId="303D81B1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930A16" w14:paraId="387B3437" w14:textId="77777777" w:rsidTr="00593A2E">
        <w:trPr>
          <w:trHeight w:val="143"/>
        </w:trPr>
        <w:tc>
          <w:tcPr>
            <w:tcW w:w="466" w:type="dxa"/>
            <w:tcBorders>
              <w:bottom w:val="single" w:sz="4" w:space="0" w:color="auto"/>
            </w:tcBorders>
          </w:tcPr>
          <w:p w14:paraId="56F98D54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</w:t>
            </w:r>
          </w:p>
        </w:tc>
        <w:tc>
          <w:tcPr>
            <w:tcW w:w="4256" w:type="dxa"/>
            <w:tcBorders>
              <w:bottom w:val="single" w:sz="4" w:space="0" w:color="auto"/>
            </w:tcBorders>
          </w:tcPr>
          <w:p w14:paraId="3EAFB39F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 the (intend) analysis sufficiently sophisticated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758AA803" w14:textId="77777777" w:rsidR="00105BA7" w:rsidRPr="00BC176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635C5F58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69C28E4E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67DA3048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</w:tbl>
    <w:p w14:paraId="698EF7B2" w14:textId="77777777" w:rsidR="00105BA7" w:rsidRPr="009F69E0" w:rsidRDefault="00105BA7" w:rsidP="00105B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r w:rsidRPr="009F69E0">
        <w:rPr>
          <w:rFonts w:ascii="Times New Roman" w:hAnsi="Times New Roman" w:cs="Times New Roman"/>
          <w:sz w:val="20"/>
          <w:szCs w:val="20"/>
          <w:lang w:val="en-US"/>
        </w:rPr>
        <w:t>NEI, not enough information</w:t>
      </w:r>
    </w:p>
    <w:p w14:paraId="2CC16013" w14:textId="77777777" w:rsidR="00105BA7" w:rsidRDefault="00105BA7" w:rsidP="00105B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r w:rsidRPr="009F69E0">
        <w:rPr>
          <w:rFonts w:ascii="Times New Roman" w:hAnsi="Times New Roman" w:cs="Times New Roman"/>
          <w:sz w:val="20"/>
          <w:szCs w:val="20"/>
          <w:lang w:val="en-US"/>
        </w:rPr>
        <w:t>N/A, not applicable</w:t>
      </w:r>
    </w:p>
    <w:p w14:paraId="118F8EC6" w14:textId="77777777" w:rsidR="00105BA7" w:rsidRDefault="00105BA7" w:rsidP="00105BA7">
      <w:pPr>
        <w:pStyle w:val="Default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B64FB8D" w14:textId="77777777" w:rsidR="00105BA7" w:rsidRDefault="00105BA7" w:rsidP="00105BA7">
      <w:pPr>
        <w:pStyle w:val="Default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C131DD8" w14:textId="77777777" w:rsidR="00105BA7" w:rsidRDefault="00105BA7" w:rsidP="00105BA7">
      <w:pPr>
        <w:rPr>
          <w:rFonts w:ascii="Times New Roman" w:hAnsi="Times New Roman"/>
          <w:b/>
          <w:color w:val="000000"/>
          <w:lang w:val="en-US"/>
        </w:rPr>
      </w:pPr>
      <w:r>
        <w:rPr>
          <w:rFonts w:ascii="Times New Roman" w:hAnsi="Times New Roman"/>
          <w:b/>
          <w:lang w:val="en-US"/>
        </w:rPr>
        <w:br w:type="page"/>
      </w:r>
    </w:p>
    <w:p w14:paraId="046CEE92" w14:textId="6562B043" w:rsidR="00105BA7" w:rsidRDefault="00105BA7" w:rsidP="00105B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</w:t>
      </w:r>
      <w:r w:rsidR="00707F68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4. </w:t>
      </w:r>
      <w:r>
        <w:rPr>
          <w:rFonts w:ascii="Times New Roman" w:hAnsi="Times New Roman" w:cs="Times New Roman"/>
          <w:sz w:val="20"/>
          <w:szCs w:val="20"/>
          <w:lang w:val="en-US"/>
        </w:rPr>
        <w:t>Assessment of the qualitative component of a mixed method study</w:t>
      </w:r>
    </w:p>
    <w:tbl>
      <w:tblPr>
        <w:tblStyle w:val="TableGrid"/>
        <w:tblpPr w:leftFromText="141" w:rightFromText="141" w:vertAnchor="page" w:horzAnchor="margin" w:tblpY="183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"/>
        <w:gridCol w:w="4298"/>
        <w:gridCol w:w="1024"/>
        <w:gridCol w:w="1194"/>
        <w:gridCol w:w="1018"/>
        <w:gridCol w:w="1026"/>
      </w:tblGrid>
      <w:tr w:rsidR="00105BA7" w:rsidRPr="009F69E0" w14:paraId="29142799" w14:textId="77777777" w:rsidTr="00593A2E"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</w:tcPr>
          <w:p w14:paraId="6208F755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4373" w:type="dxa"/>
            <w:tcBorders>
              <w:top w:val="single" w:sz="4" w:space="0" w:color="auto"/>
              <w:bottom w:val="single" w:sz="4" w:space="0" w:color="auto"/>
            </w:tcBorders>
          </w:tcPr>
          <w:p w14:paraId="0D055CBC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21C35E82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 xml:space="preserve">Yes 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5F0D5C45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Yes, but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1E99A201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no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06E8B92A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NEI or N/A</w:t>
            </w:r>
          </w:p>
        </w:tc>
      </w:tr>
      <w:tr w:rsidR="00105BA7" w:rsidRPr="009F69E0" w14:paraId="753CA2B0" w14:textId="77777777" w:rsidTr="00593A2E">
        <w:tc>
          <w:tcPr>
            <w:tcW w:w="466" w:type="dxa"/>
            <w:tcBorders>
              <w:top w:val="single" w:sz="4" w:space="0" w:color="auto"/>
            </w:tcBorders>
          </w:tcPr>
          <w:p w14:paraId="053FD9EC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1.</w:t>
            </w:r>
          </w:p>
        </w:tc>
        <w:tc>
          <w:tcPr>
            <w:tcW w:w="4373" w:type="dxa"/>
            <w:tcBorders>
              <w:top w:val="single" w:sz="4" w:space="0" w:color="auto"/>
            </w:tcBorders>
          </w:tcPr>
          <w:p w14:paraId="7D97F531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 the role of each method clear?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49A65D6C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0E5AE58F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502552F3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42EC105D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9F69E0" w14:paraId="64B8C689" w14:textId="77777777" w:rsidTr="00593A2E">
        <w:tc>
          <w:tcPr>
            <w:tcW w:w="466" w:type="dxa"/>
          </w:tcPr>
          <w:p w14:paraId="323A3126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2.</w:t>
            </w:r>
          </w:p>
        </w:tc>
        <w:tc>
          <w:tcPr>
            <w:tcW w:w="4373" w:type="dxa"/>
          </w:tcPr>
          <w:p w14:paraId="7D7C5857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 each method described in sufficient detail?</w:t>
            </w:r>
          </w:p>
        </w:tc>
        <w:tc>
          <w:tcPr>
            <w:tcW w:w="1039" w:type="dxa"/>
          </w:tcPr>
          <w:p w14:paraId="26560422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2" w:type="dxa"/>
          </w:tcPr>
          <w:p w14:paraId="4CE95003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36" w:type="dxa"/>
          </w:tcPr>
          <w:p w14:paraId="2DAF5DC1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40" w:type="dxa"/>
          </w:tcPr>
          <w:p w14:paraId="3BAC86B6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9F69E0" w14:paraId="5517CE1E" w14:textId="77777777" w:rsidTr="00593A2E">
        <w:tc>
          <w:tcPr>
            <w:tcW w:w="466" w:type="dxa"/>
          </w:tcPr>
          <w:p w14:paraId="1FA56E7B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3.</w:t>
            </w:r>
          </w:p>
        </w:tc>
        <w:tc>
          <w:tcPr>
            <w:tcW w:w="4373" w:type="dxa"/>
          </w:tcPr>
          <w:p w14:paraId="288C3010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 each method appropriate for addressing the research question?</w:t>
            </w:r>
          </w:p>
        </w:tc>
        <w:tc>
          <w:tcPr>
            <w:tcW w:w="1039" w:type="dxa"/>
          </w:tcPr>
          <w:p w14:paraId="251CA550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2" w:type="dxa"/>
          </w:tcPr>
          <w:p w14:paraId="56FEBD30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36" w:type="dxa"/>
          </w:tcPr>
          <w:p w14:paraId="05ACAD16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40" w:type="dxa"/>
          </w:tcPr>
          <w:p w14:paraId="4C78E5E1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105BA7" w14:paraId="4F5CD5C7" w14:textId="77777777" w:rsidTr="00593A2E">
        <w:tc>
          <w:tcPr>
            <w:tcW w:w="466" w:type="dxa"/>
          </w:tcPr>
          <w:p w14:paraId="0D4B2586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4.</w:t>
            </w:r>
          </w:p>
        </w:tc>
        <w:tc>
          <w:tcPr>
            <w:tcW w:w="4373" w:type="dxa"/>
          </w:tcPr>
          <w:p w14:paraId="16EB4A3E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 the approach to sampling and analysis appropriate to this purpose</w:t>
            </w:r>
          </w:p>
        </w:tc>
        <w:tc>
          <w:tcPr>
            <w:tcW w:w="1039" w:type="dxa"/>
          </w:tcPr>
          <w:p w14:paraId="5B8BE7B7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72" w:type="dxa"/>
          </w:tcPr>
          <w:p w14:paraId="2145445A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, the interviews have been summarized</w:t>
            </w:r>
          </w:p>
        </w:tc>
        <w:tc>
          <w:tcPr>
            <w:tcW w:w="1036" w:type="dxa"/>
          </w:tcPr>
          <w:p w14:paraId="795C079C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40" w:type="dxa"/>
          </w:tcPr>
          <w:p w14:paraId="5A9CE07C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9F69E0" w14:paraId="468757F4" w14:textId="77777777" w:rsidTr="00593A2E">
        <w:tc>
          <w:tcPr>
            <w:tcW w:w="466" w:type="dxa"/>
          </w:tcPr>
          <w:p w14:paraId="3782203D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5.</w:t>
            </w:r>
          </w:p>
        </w:tc>
        <w:tc>
          <w:tcPr>
            <w:tcW w:w="4373" w:type="dxa"/>
          </w:tcPr>
          <w:p w14:paraId="161BA20C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 there expertise among applicants/authors?</w:t>
            </w:r>
          </w:p>
        </w:tc>
        <w:tc>
          <w:tcPr>
            <w:tcW w:w="1039" w:type="dxa"/>
          </w:tcPr>
          <w:p w14:paraId="3D2470B0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2" w:type="dxa"/>
          </w:tcPr>
          <w:p w14:paraId="3A03F0F8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36" w:type="dxa"/>
          </w:tcPr>
          <w:p w14:paraId="44403C8D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40" w:type="dxa"/>
          </w:tcPr>
          <w:p w14:paraId="6F5FBA9F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BC1760" w14:paraId="218F730D" w14:textId="77777777" w:rsidTr="00593A2E">
        <w:trPr>
          <w:trHeight w:val="856"/>
        </w:trPr>
        <w:tc>
          <w:tcPr>
            <w:tcW w:w="466" w:type="dxa"/>
          </w:tcPr>
          <w:p w14:paraId="5145FE96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6.</w:t>
            </w:r>
          </w:p>
        </w:tc>
        <w:tc>
          <w:tcPr>
            <w:tcW w:w="4373" w:type="dxa"/>
          </w:tcPr>
          <w:p w14:paraId="05449D42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 there expertise on the team to undertake each method?</w:t>
            </w:r>
          </w:p>
        </w:tc>
        <w:tc>
          <w:tcPr>
            <w:tcW w:w="1039" w:type="dxa"/>
          </w:tcPr>
          <w:p w14:paraId="34519B82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2" w:type="dxa"/>
          </w:tcPr>
          <w:p w14:paraId="39C79C59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36" w:type="dxa"/>
          </w:tcPr>
          <w:p w14:paraId="39C5DF2B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40" w:type="dxa"/>
          </w:tcPr>
          <w:p w14:paraId="770F507B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9F69E0" w14:paraId="56C5A954" w14:textId="77777777" w:rsidTr="00593A2E">
        <w:trPr>
          <w:trHeight w:val="143"/>
        </w:trPr>
        <w:tc>
          <w:tcPr>
            <w:tcW w:w="466" w:type="dxa"/>
          </w:tcPr>
          <w:p w14:paraId="173D70A6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 w:rsidRPr="009F69E0">
              <w:rPr>
                <w:rFonts w:ascii="Times New Roman" w:hAnsi="Times New Roman"/>
              </w:rPr>
              <w:t>.</w:t>
            </w:r>
          </w:p>
        </w:tc>
        <w:tc>
          <w:tcPr>
            <w:tcW w:w="4373" w:type="dxa"/>
          </w:tcPr>
          <w:p w14:paraId="2B174940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ve issues of validity been addressed for each method?</w:t>
            </w:r>
          </w:p>
        </w:tc>
        <w:tc>
          <w:tcPr>
            <w:tcW w:w="1039" w:type="dxa"/>
          </w:tcPr>
          <w:p w14:paraId="3761F7E3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2" w:type="dxa"/>
          </w:tcPr>
          <w:p w14:paraId="446F9EEC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36" w:type="dxa"/>
          </w:tcPr>
          <w:p w14:paraId="0930AD50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40" w:type="dxa"/>
          </w:tcPr>
          <w:p w14:paraId="2B7586EB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105BA7" w14:paraId="27EA20CF" w14:textId="77777777" w:rsidTr="00593A2E">
        <w:trPr>
          <w:trHeight w:val="143"/>
        </w:trPr>
        <w:tc>
          <w:tcPr>
            <w:tcW w:w="466" w:type="dxa"/>
          </w:tcPr>
          <w:p w14:paraId="77FDF20D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4373" w:type="dxa"/>
          </w:tcPr>
          <w:p w14:paraId="643BC432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as the </w:t>
            </w:r>
            <w:proofErr w:type="spellStart"/>
            <w:r>
              <w:rPr>
                <w:rFonts w:ascii="Times New Roman" w:hAnsi="Times New Roman"/>
              </w:rPr>
              <w:t>rigour</w:t>
            </w:r>
            <w:proofErr w:type="spellEnd"/>
            <w:r>
              <w:rPr>
                <w:rFonts w:ascii="Times New Roman" w:hAnsi="Times New Roman"/>
              </w:rPr>
              <w:t xml:space="preserve"> of any method been compromised</w:t>
            </w:r>
          </w:p>
        </w:tc>
        <w:tc>
          <w:tcPr>
            <w:tcW w:w="1039" w:type="dxa"/>
          </w:tcPr>
          <w:p w14:paraId="63E2AC85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72" w:type="dxa"/>
          </w:tcPr>
          <w:p w14:paraId="0A015BE9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has been clearly described in limitations</w:t>
            </w:r>
          </w:p>
        </w:tc>
        <w:tc>
          <w:tcPr>
            <w:tcW w:w="1036" w:type="dxa"/>
          </w:tcPr>
          <w:p w14:paraId="712FBB34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40" w:type="dxa"/>
          </w:tcPr>
          <w:p w14:paraId="4F2DB79F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9F69E0" w14:paraId="5B4EC809" w14:textId="77777777" w:rsidTr="00593A2E">
        <w:trPr>
          <w:trHeight w:val="143"/>
        </w:trPr>
        <w:tc>
          <w:tcPr>
            <w:tcW w:w="466" w:type="dxa"/>
          </w:tcPr>
          <w:p w14:paraId="5BF97B11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</w:t>
            </w:r>
          </w:p>
        </w:tc>
        <w:tc>
          <w:tcPr>
            <w:tcW w:w="4373" w:type="dxa"/>
          </w:tcPr>
          <w:p w14:paraId="0CF31B2A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 each method sufficiently developed for each purpose?</w:t>
            </w:r>
          </w:p>
        </w:tc>
        <w:tc>
          <w:tcPr>
            <w:tcW w:w="1039" w:type="dxa"/>
          </w:tcPr>
          <w:p w14:paraId="6565C185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2" w:type="dxa"/>
          </w:tcPr>
          <w:p w14:paraId="0BBDEC0D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36" w:type="dxa"/>
          </w:tcPr>
          <w:p w14:paraId="1015754F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40" w:type="dxa"/>
          </w:tcPr>
          <w:p w14:paraId="22420F39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9F69E0" w14:paraId="3980EB8C" w14:textId="77777777" w:rsidTr="00593A2E">
        <w:trPr>
          <w:trHeight w:val="143"/>
        </w:trPr>
        <w:tc>
          <w:tcPr>
            <w:tcW w:w="466" w:type="dxa"/>
            <w:tcBorders>
              <w:bottom w:val="single" w:sz="4" w:space="0" w:color="auto"/>
            </w:tcBorders>
          </w:tcPr>
          <w:p w14:paraId="785CE24C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</w:t>
            </w:r>
          </w:p>
        </w:tc>
        <w:tc>
          <w:tcPr>
            <w:tcW w:w="4373" w:type="dxa"/>
            <w:tcBorders>
              <w:bottom w:val="single" w:sz="4" w:space="0" w:color="auto"/>
            </w:tcBorders>
          </w:tcPr>
          <w:p w14:paraId="1E62866E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 the (intend) analysis sufficiently sophisticated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4CBF783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5FE3365A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2AA90BC4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3235155A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</w:tbl>
    <w:p w14:paraId="21D92923" w14:textId="77777777" w:rsidR="00105BA7" w:rsidRPr="009F69E0" w:rsidRDefault="00105BA7" w:rsidP="00105B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r w:rsidRPr="009F69E0">
        <w:rPr>
          <w:rFonts w:ascii="Times New Roman" w:hAnsi="Times New Roman" w:cs="Times New Roman"/>
          <w:sz w:val="20"/>
          <w:szCs w:val="20"/>
          <w:lang w:val="en-US"/>
        </w:rPr>
        <w:t>NEI, not enough information</w:t>
      </w:r>
    </w:p>
    <w:p w14:paraId="230BDDF0" w14:textId="77777777" w:rsidR="00105BA7" w:rsidRDefault="00105BA7" w:rsidP="00105B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r w:rsidRPr="009F69E0">
        <w:rPr>
          <w:rFonts w:ascii="Times New Roman" w:hAnsi="Times New Roman" w:cs="Times New Roman"/>
          <w:sz w:val="20"/>
          <w:szCs w:val="20"/>
          <w:lang w:val="en-US"/>
        </w:rPr>
        <w:t>N/A, not applicable</w:t>
      </w:r>
    </w:p>
    <w:p w14:paraId="194DF8D6" w14:textId="77777777" w:rsidR="00105BA7" w:rsidRDefault="00105BA7" w:rsidP="00105B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</w:p>
    <w:p w14:paraId="5F4FE981" w14:textId="77777777" w:rsidR="00105BA7" w:rsidRDefault="00105BA7" w:rsidP="00105BA7">
      <w:pPr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14:paraId="17BDE9CF" w14:textId="77777777" w:rsidR="00105BA7" w:rsidRDefault="00105BA7" w:rsidP="00105B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</w:p>
    <w:p w14:paraId="6BBF6BE9" w14:textId="2320C6EA" w:rsidR="00105BA7" w:rsidRDefault="00105BA7" w:rsidP="00105B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r w:rsidRPr="00CA2B38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707F68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CA2B38">
        <w:rPr>
          <w:rFonts w:ascii="Times New Roman" w:hAnsi="Times New Roman" w:cs="Times New Roman"/>
          <w:b/>
          <w:sz w:val="20"/>
          <w:szCs w:val="20"/>
          <w:lang w:val="en-US"/>
        </w:rPr>
        <w:t>5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ssessment of integration in the mixed method study</w:t>
      </w:r>
    </w:p>
    <w:tbl>
      <w:tblPr>
        <w:tblStyle w:val="TableGrid"/>
        <w:tblpPr w:leftFromText="141" w:rightFromText="141" w:vertAnchor="page" w:horzAnchor="margin" w:tblpY="202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"/>
        <w:gridCol w:w="4373"/>
        <w:gridCol w:w="1039"/>
        <w:gridCol w:w="1072"/>
        <w:gridCol w:w="1036"/>
        <w:gridCol w:w="1040"/>
      </w:tblGrid>
      <w:tr w:rsidR="00105BA7" w:rsidRPr="009F69E0" w14:paraId="7FAD970F" w14:textId="77777777" w:rsidTr="00593A2E"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</w:tcPr>
          <w:p w14:paraId="299BAEF3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4373" w:type="dxa"/>
            <w:tcBorders>
              <w:top w:val="single" w:sz="4" w:space="0" w:color="auto"/>
              <w:bottom w:val="single" w:sz="4" w:space="0" w:color="auto"/>
            </w:tcBorders>
          </w:tcPr>
          <w:p w14:paraId="549369EE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3653BE81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 xml:space="preserve">Yes 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45C03C0C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Yes, but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7ACC6263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no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0DE75B7E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NEI or N/A</w:t>
            </w:r>
          </w:p>
        </w:tc>
      </w:tr>
      <w:tr w:rsidR="00105BA7" w:rsidRPr="009F69E0" w14:paraId="3EE40A01" w14:textId="77777777" w:rsidTr="00593A2E">
        <w:tc>
          <w:tcPr>
            <w:tcW w:w="466" w:type="dxa"/>
            <w:tcBorders>
              <w:top w:val="single" w:sz="4" w:space="0" w:color="auto"/>
            </w:tcBorders>
          </w:tcPr>
          <w:p w14:paraId="418913AF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1.</w:t>
            </w:r>
          </w:p>
        </w:tc>
        <w:tc>
          <w:tcPr>
            <w:tcW w:w="4373" w:type="dxa"/>
            <w:tcBorders>
              <w:top w:val="single" w:sz="4" w:space="0" w:color="auto"/>
            </w:tcBorders>
          </w:tcPr>
          <w:p w14:paraId="42C4F684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 the type of integration stated?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19320CE8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3025E9CA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3986A521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7D79A60C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9F69E0" w14:paraId="687A0385" w14:textId="77777777" w:rsidTr="00593A2E">
        <w:tc>
          <w:tcPr>
            <w:tcW w:w="466" w:type="dxa"/>
          </w:tcPr>
          <w:p w14:paraId="4D6094B7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2.</w:t>
            </w:r>
          </w:p>
        </w:tc>
        <w:tc>
          <w:tcPr>
            <w:tcW w:w="4373" w:type="dxa"/>
          </w:tcPr>
          <w:p w14:paraId="0D360DD8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 the type of integration appropriate for the design?</w:t>
            </w:r>
          </w:p>
        </w:tc>
        <w:tc>
          <w:tcPr>
            <w:tcW w:w="1039" w:type="dxa"/>
          </w:tcPr>
          <w:p w14:paraId="6DBDD761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2" w:type="dxa"/>
          </w:tcPr>
          <w:p w14:paraId="26FCA21F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36" w:type="dxa"/>
          </w:tcPr>
          <w:p w14:paraId="44E438BB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40" w:type="dxa"/>
          </w:tcPr>
          <w:p w14:paraId="026143FD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9F69E0" w14:paraId="27DF5538" w14:textId="77777777" w:rsidTr="00593A2E">
        <w:trPr>
          <w:trHeight w:val="1806"/>
        </w:trPr>
        <w:tc>
          <w:tcPr>
            <w:tcW w:w="466" w:type="dxa"/>
          </w:tcPr>
          <w:p w14:paraId="2BE5F184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3.</w:t>
            </w:r>
          </w:p>
        </w:tc>
        <w:tc>
          <w:tcPr>
            <w:tcW w:w="4373" w:type="dxa"/>
          </w:tcPr>
          <w:p w14:paraId="2F6F2A86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s enough time been allocated for integration?</w:t>
            </w:r>
          </w:p>
        </w:tc>
        <w:tc>
          <w:tcPr>
            <w:tcW w:w="1039" w:type="dxa"/>
          </w:tcPr>
          <w:p w14:paraId="56BF1ACA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2" w:type="dxa"/>
          </w:tcPr>
          <w:p w14:paraId="7C73957D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36" w:type="dxa"/>
          </w:tcPr>
          <w:p w14:paraId="793AE201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40" w:type="dxa"/>
          </w:tcPr>
          <w:p w14:paraId="62FD3B78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9F69E0" w14:paraId="319C1A07" w14:textId="77777777" w:rsidTr="00593A2E">
        <w:tc>
          <w:tcPr>
            <w:tcW w:w="466" w:type="dxa"/>
          </w:tcPr>
          <w:p w14:paraId="3DD50B07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4.</w:t>
            </w:r>
          </w:p>
        </w:tc>
        <w:tc>
          <w:tcPr>
            <w:tcW w:w="4373" w:type="dxa"/>
          </w:tcPr>
          <w:p w14:paraId="3114E289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 the approach to integration detailed in terms of working together as a team?</w:t>
            </w:r>
          </w:p>
        </w:tc>
        <w:tc>
          <w:tcPr>
            <w:tcW w:w="1039" w:type="dxa"/>
          </w:tcPr>
          <w:p w14:paraId="09437731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2" w:type="dxa"/>
          </w:tcPr>
          <w:p w14:paraId="7C4048F8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36" w:type="dxa"/>
          </w:tcPr>
          <w:p w14:paraId="493C5ECF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40" w:type="dxa"/>
          </w:tcPr>
          <w:p w14:paraId="2C0E09D6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9F69E0" w14:paraId="615CBD8F" w14:textId="77777777" w:rsidTr="00593A2E">
        <w:tc>
          <w:tcPr>
            <w:tcW w:w="466" w:type="dxa"/>
          </w:tcPr>
          <w:p w14:paraId="4C9F5CBA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5.</w:t>
            </w:r>
          </w:p>
        </w:tc>
        <w:tc>
          <w:tcPr>
            <w:tcW w:w="4373" w:type="dxa"/>
          </w:tcPr>
          <w:p w14:paraId="18B531C6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es the dissemination strategy detail how the mixed methods will be reported in final reports and peer-reviewed publications?</w:t>
            </w:r>
          </w:p>
        </w:tc>
        <w:tc>
          <w:tcPr>
            <w:tcW w:w="1039" w:type="dxa"/>
          </w:tcPr>
          <w:p w14:paraId="7A434979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2" w:type="dxa"/>
          </w:tcPr>
          <w:p w14:paraId="0266B147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36" w:type="dxa"/>
          </w:tcPr>
          <w:p w14:paraId="38ABB042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40" w:type="dxa"/>
          </w:tcPr>
          <w:p w14:paraId="2D95A80D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9F69E0" w14:paraId="53A5FE07" w14:textId="77777777" w:rsidTr="00593A2E">
        <w:tc>
          <w:tcPr>
            <w:tcW w:w="466" w:type="dxa"/>
          </w:tcPr>
          <w:p w14:paraId="3DE0F1B0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6.</w:t>
            </w:r>
          </w:p>
        </w:tc>
        <w:tc>
          <w:tcPr>
            <w:tcW w:w="4373" w:type="dxa"/>
          </w:tcPr>
          <w:p w14:paraId="79A4C580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re the personnel who participate in the integration clearly identified?</w:t>
            </w:r>
          </w:p>
        </w:tc>
        <w:tc>
          <w:tcPr>
            <w:tcW w:w="1039" w:type="dxa"/>
          </w:tcPr>
          <w:p w14:paraId="4139B42A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2" w:type="dxa"/>
          </w:tcPr>
          <w:p w14:paraId="5DC1820D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36" w:type="dxa"/>
          </w:tcPr>
          <w:p w14:paraId="63A721E9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40" w:type="dxa"/>
          </w:tcPr>
          <w:p w14:paraId="1DCCC4C8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9F69E0" w14:paraId="67249283" w14:textId="77777777" w:rsidTr="00593A2E">
        <w:trPr>
          <w:trHeight w:val="143"/>
        </w:trPr>
        <w:tc>
          <w:tcPr>
            <w:tcW w:w="466" w:type="dxa"/>
          </w:tcPr>
          <w:p w14:paraId="220F366D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 w:rsidRPr="009F69E0">
              <w:rPr>
                <w:rFonts w:ascii="Times New Roman" w:hAnsi="Times New Roman"/>
              </w:rPr>
              <w:t>.</w:t>
            </w:r>
          </w:p>
        </w:tc>
        <w:tc>
          <w:tcPr>
            <w:tcW w:w="4373" w:type="dxa"/>
          </w:tcPr>
          <w:p w14:paraId="3CA7ABF2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d appropriate members of the team participate in the integration?</w:t>
            </w:r>
          </w:p>
        </w:tc>
        <w:tc>
          <w:tcPr>
            <w:tcW w:w="1039" w:type="dxa"/>
          </w:tcPr>
          <w:p w14:paraId="077C2D2C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2" w:type="dxa"/>
          </w:tcPr>
          <w:p w14:paraId="41DDA4AF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36" w:type="dxa"/>
          </w:tcPr>
          <w:p w14:paraId="6F03B426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40" w:type="dxa"/>
          </w:tcPr>
          <w:p w14:paraId="7C230931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9F69E0" w14:paraId="6EA8A388" w14:textId="77777777" w:rsidTr="00593A2E">
        <w:trPr>
          <w:trHeight w:val="143"/>
        </w:trPr>
        <w:tc>
          <w:tcPr>
            <w:tcW w:w="466" w:type="dxa"/>
          </w:tcPr>
          <w:p w14:paraId="01159338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4373" w:type="dxa"/>
          </w:tcPr>
          <w:p w14:paraId="33BD86D7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 there evidence of communication within the team?</w:t>
            </w:r>
          </w:p>
        </w:tc>
        <w:tc>
          <w:tcPr>
            <w:tcW w:w="1039" w:type="dxa"/>
          </w:tcPr>
          <w:p w14:paraId="08EAA221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2" w:type="dxa"/>
          </w:tcPr>
          <w:p w14:paraId="2C5A7790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36" w:type="dxa"/>
          </w:tcPr>
          <w:p w14:paraId="25A9878C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40" w:type="dxa"/>
          </w:tcPr>
          <w:p w14:paraId="73C1D8D7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9F69E0" w14:paraId="0F7B88DA" w14:textId="77777777" w:rsidTr="00593A2E">
        <w:trPr>
          <w:trHeight w:val="143"/>
        </w:trPr>
        <w:tc>
          <w:tcPr>
            <w:tcW w:w="466" w:type="dxa"/>
            <w:tcBorders>
              <w:bottom w:val="single" w:sz="4" w:space="0" w:color="auto"/>
            </w:tcBorders>
          </w:tcPr>
          <w:p w14:paraId="56967E88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</w:t>
            </w:r>
          </w:p>
        </w:tc>
        <w:tc>
          <w:tcPr>
            <w:tcW w:w="4373" w:type="dxa"/>
            <w:tcBorders>
              <w:bottom w:val="single" w:sz="4" w:space="0" w:color="auto"/>
            </w:tcBorders>
          </w:tcPr>
          <w:p w14:paraId="6681176C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as </w:t>
            </w:r>
            <w:proofErr w:type="spellStart"/>
            <w:r>
              <w:rPr>
                <w:rFonts w:ascii="Times New Roman" w:hAnsi="Times New Roman"/>
              </w:rPr>
              <w:t>rigour</w:t>
            </w:r>
            <w:proofErr w:type="spellEnd"/>
            <w:r>
              <w:rPr>
                <w:rFonts w:ascii="Times New Roman" w:hAnsi="Times New Roman"/>
              </w:rPr>
              <w:t xml:space="preserve"> been compromised by the process of integration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16C7948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397579FA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6AD535D9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107FBCD2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</w:tbl>
    <w:p w14:paraId="113DCE64" w14:textId="77777777" w:rsidR="00105BA7" w:rsidRPr="009F69E0" w:rsidRDefault="00105BA7" w:rsidP="00105B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r w:rsidRPr="009F69E0">
        <w:rPr>
          <w:rFonts w:ascii="Times New Roman" w:hAnsi="Times New Roman" w:cs="Times New Roman"/>
          <w:sz w:val="20"/>
          <w:szCs w:val="20"/>
          <w:lang w:val="en-US"/>
        </w:rPr>
        <w:t>NEI, not enough information</w:t>
      </w:r>
    </w:p>
    <w:p w14:paraId="0B2398D7" w14:textId="77777777" w:rsidR="00105BA7" w:rsidRDefault="00105BA7" w:rsidP="00105B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r w:rsidRPr="009F69E0">
        <w:rPr>
          <w:rFonts w:ascii="Times New Roman" w:hAnsi="Times New Roman" w:cs="Times New Roman"/>
          <w:sz w:val="20"/>
          <w:szCs w:val="20"/>
          <w:lang w:val="en-US"/>
        </w:rPr>
        <w:t>N/A, not applicable</w:t>
      </w:r>
    </w:p>
    <w:p w14:paraId="6FAB20A8" w14:textId="77777777" w:rsidR="00105BA7" w:rsidRDefault="00105BA7" w:rsidP="00105B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</w:p>
    <w:p w14:paraId="1310C1D9" w14:textId="77777777" w:rsidR="00105BA7" w:rsidRDefault="00105BA7" w:rsidP="00105BA7">
      <w:pPr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14:paraId="04E95C35" w14:textId="022A9E94" w:rsidR="00105BA7" w:rsidRDefault="00105BA7" w:rsidP="00105B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r w:rsidRPr="00CA2B38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</w:t>
      </w:r>
      <w:r w:rsidR="00707F68">
        <w:rPr>
          <w:rFonts w:ascii="Times New Roman" w:hAnsi="Times New Roman" w:cs="Times New Roman"/>
          <w:b/>
          <w:sz w:val="20"/>
          <w:szCs w:val="20"/>
          <w:lang w:val="en-US"/>
        </w:rPr>
        <w:t>S6</w:t>
      </w:r>
      <w:r w:rsidRPr="00CA2B38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Assessment of the interferences made in completed reports of the mixed method study</w:t>
      </w:r>
    </w:p>
    <w:p w14:paraId="0782FD7A" w14:textId="77777777" w:rsidR="00105BA7" w:rsidRDefault="00105BA7" w:rsidP="00105B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page" w:horzAnchor="margin" w:tblpY="202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"/>
        <w:gridCol w:w="4373"/>
        <w:gridCol w:w="1039"/>
        <w:gridCol w:w="1072"/>
        <w:gridCol w:w="1036"/>
        <w:gridCol w:w="1040"/>
      </w:tblGrid>
      <w:tr w:rsidR="00105BA7" w:rsidRPr="009F69E0" w14:paraId="62E9F8B6" w14:textId="77777777" w:rsidTr="00593A2E"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</w:tcPr>
          <w:p w14:paraId="4742E8D8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4373" w:type="dxa"/>
            <w:tcBorders>
              <w:top w:val="single" w:sz="4" w:space="0" w:color="auto"/>
              <w:bottom w:val="single" w:sz="4" w:space="0" w:color="auto"/>
            </w:tcBorders>
          </w:tcPr>
          <w:p w14:paraId="6CEB70CC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1F532325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 xml:space="preserve">Yes 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5377FE9C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Yes, but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3D6F7B0B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no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78D01CB3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NEI or N/A</w:t>
            </w:r>
          </w:p>
        </w:tc>
      </w:tr>
      <w:tr w:rsidR="00105BA7" w:rsidRPr="009F69E0" w14:paraId="3B118DF0" w14:textId="77777777" w:rsidTr="00593A2E">
        <w:tc>
          <w:tcPr>
            <w:tcW w:w="466" w:type="dxa"/>
            <w:tcBorders>
              <w:top w:val="single" w:sz="4" w:space="0" w:color="auto"/>
            </w:tcBorders>
          </w:tcPr>
          <w:p w14:paraId="44F7375B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1.</w:t>
            </w:r>
          </w:p>
        </w:tc>
        <w:tc>
          <w:tcPr>
            <w:tcW w:w="4373" w:type="dxa"/>
            <w:tcBorders>
              <w:top w:val="single" w:sz="4" w:space="0" w:color="auto"/>
            </w:tcBorders>
          </w:tcPr>
          <w:p w14:paraId="5B1384B6" w14:textId="77777777" w:rsidR="00105BA7" w:rsidRPr="00BC1760" w:rsidRDefault="00105BA7" w:rsidP="00593A2E">
            <w:pPr>
              <w:rPr>
                <w:rFonts w:ascii="Times New Roman" w:hAnsi="Times New Roman"/>
              </w:rPr>
            </w:pPr>
            <w:r w:rsidRPr="00BC1760">
              <w:rPr>
                <w:rFonts w:ascii="Times New Roman" w:hAnsi="Times New Roman"/>
              </w:rPr>
              <w:t>Is there clarity about which results have emerged from which methods?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16D70E1D" w14:textId="77777777" w:rsidR="00105BA7" w:rsidRPr="00BC1760" w:rsidRDefault="00105BA7" w:rsidP="00593A2E">
            <w:pPr>
              <w:rPr>
                <w:rFonts w:ascii="Times New Roman" w:hAnsi="Times New Roman"/>
              </w:rPr>
            </w:pPr>
            <w:r w:rsidRPr="00BC1760">
              <w:rPr>
                <w:rFonts w:ascii="Times New Roman" w:hAnsi="Times New Roman"/>
              </w:rPr>
              <w:t>X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534539C3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21C5D5C4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3DA69792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9F69E0" w14:paraId="72ED97D9" w14:textId="77777777" w:rsidTr="00593A2E">
        <w:tc>
          <w:tcPr>
            <w:tcW w:w="466" w:type="dxa"/>
          </w:tcPr>
          <w:p w14:paraId="2B7EF81F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2.</w:t>
            </w:r>
          </w:p>
        </w:tc>
        <w:tc>
          <w:tcPr>
            <w:tcW w:w="4373" w:type="dxa"/>
          </w:tcPr>
          <w:p w14:paraId="41017F20" w14:textId="77777777" w:rsidR="00105BA7" w:rsidRPr="00BC1760" w:rsidRDefault="00105BA7" w:rsidP="00593A2E">
            <w:pPr>
              <w:rPr>
                <w:rFonts w:ascii="Times New Roman" w:hAnsi="Times New Roman"/>
              </w:rPr>
            </w:pPr>
            <w:r w:rsidRPr="00BC1760">
              <w:rPr>
                <w:rFonts w:ascii="Times New Roman" w:hAnsi="Times New Roman"/>
              </w:rPr>
              <w:t>Are inferences appropriate?</w:t>
            </w:r>
          </w:p>
        </w:tc>
        <w:tc>
          <w:tcPr>
            <w:tcW w:w="1039" w:type="dxa"/>
          </w:tcPr>
          <w:p w14:paraId="7176BB80" w14:textId="77777777" w:rsidR="00105BA7" w:rsidRPr="00BC1760" w:rsidRDefault="00105BA7" w:rsidP="00593A2E">
            <w:pPr>
              <w:rPr>
                <w:rFonts w:ascii="Times New Roman" w:hAnsi="Times New Roman"/>
              </w:rPr>
            </w:pPr>
            <w:r w:rsidRPr="00BC1760">
              <w:rPr>
                <w:rFonts w:ascii="Times New Roman" w:hAnsi="Times New Roman"/>
              </w:rPr>
              <w:t>X</w:t>
            </w:r>
          </w:p>
        </w:tc>
        <w:tc>
          <w:tcPr>
            <w:tcW w:w="1072" w:type="dxa"/>
          </w:tcPr>
          <w:p w14:paraId="73040546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36" w:type="dxa"/>
          </w:tcPr>
          <w:p w14:paraId="7C4B3E4B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40" w:type="dxa"/>
          </w:tcPr>
          <w:p w14:paraId="6DA1CACA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  <w:tr w:rsidR="00105BA7" w:rsidRPr="00415247" w14:paraId="1FC55FFF" w14:textId="77777777" w:rsidTr="00593A2E">
        <w:tc>
          <w:tcPr>
            <w:tcW w:w="466" w:type="dxa"/>
            <w:tcBorders>
              <w:bottom w:val="single" w:sz="4" w:space="0" w:color="auto"/>
            </w:tcBorders>
          </w:tcPr>
          <w:p w14:paraId="1FE75266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  <w:r w:rsidRPr="009F69E0">
              <w:rPr>
                <w:rFonts w:ascii="Times New Roman" w:hAnsi="Times New Roman"/>
              </w:rPr>
              <w:t>3.</w:t>
            </w:r>
          </w:p>
        </w:tc>
        <w:tc>
          <w:tcPr>
            <w:tcW w:w="4373" w:type="dxa"/>
            <w:tcBorders>
              <w:bottom w:val="single" w:sz="4" w:space="0" w:color="auto"/>
            </w:tcBorders>
          </w:tcPr>
          <w:p w14:paraId="0850E28F" w14:textId="77777777" w:rsidR="00105BA7" w:rsidRPr="00BC1760" w:rsidRDefault="00105BA7" w:rsidP="00593A2E">
            <w:pPr>
              <w:rPr>
                <w:rFonts w:ascii="Times New Roman" w:hAnsi="Times New Roman"/>
              </w:rPr>
            </w:pPr>
            <w:r w:rsidRPr="00BC1760">
              <w:rPr>
                <w:rFonts w:ascii="Times New Roman" w:hAnsi="Times New Roman"/>
              </w:rPr>
              <w:t>Are the results of all the methods considered sufficiently in the interpretation?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21030B6" w14:textId="77777777" w:rsidR="00105BA7" w:rsidRPr="00BC1760" w:rsidRDefault="00105BA7" w:rsidP="00593A2E">
            <w:pPr>
              <w:rPr>
                <w:rFonts w:ascii="Times New Roman" w:hAnsi="Times New Roman"/>
              </w:rPr>
            </w:pPr>
            <w:r w:rsidRPr="00BC1760">
              <w:rPr>
                <w:rFonts w:ascii="Times New Roman" w:hAnsi="Times New Roman"/>
              </w:rPr>
              <w:t>X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622988C3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6E708817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6E21BFBB" w14:textId="77777777" w:rsidR="00105BA7" w:rsidRPr="009F69E0" w:rsidRDefault="00105BA7" w:rsidP="00593A2E">
            <w:pPr>
              <w:rPr>
                <w:rFonts w:ascii="Times New Roman" w:hAnsi="Times New Roman"/>
              </w:rPr>
            </w:pPr>
          </w:p>
        </w:tc>
      </w:tr>
    </w:tbl>
    <w:p w14:paraId="7200853D" w14:textId="77777777" w:rsidR="00105BA7" w:rsidRPr="009F69E0" w:rsidRDefault="00105BA7" w:rsidP="00105B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r w:rsidRPr="009F69E0">
        <w:rPr>
          <w:rFonts w:ascii="Times New Roman" w:hAnsi="Times New Roman" w:cs="Times New Roman"/>
          <w:sz w:val="20"/>
          <w:szCs w:val="20"/>
          <w:lang w:val="en-US"/>
        </w:rPr>
        <w:t>NEI, not enough information</w:t>
      </w:r>
    </w:p>
    <w:p w14:paraId="19045991" w14:textId="77777777" w:rsidR="00105BA7" w:rsidRDefault="00105BA7" w:rsidP="00105B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r w:rsidRPr="009F69E0">
        <w:rPr>
          <w:rFonts w:ascii="Times New Roman" w:hAnsi="Times New Roman" w:cs="Times New Roman"/>
          <w:sz w:val="20"/>
          <w:szCs w:val="20"/>
          <w:lang w:val="en-US"/>
        </w:rPr>
        <w:t>N/A, not applicable</w:t>
      </w:r>
    </w:p>
    <w:p w14:paraId="56ECD270" w14:textId="77777777" w:rsidR="00105BA7" w:rsidRPr="00F157E0" w:rsidRDefault="00105BA7" w:rsidP="00105BA7">
      <w:pPr>
        <w:rPr>
          <w:rFonts w:ascii="Times New Roman" w:hAnsi="Times New Roman"/>
          <w:color w:val="000000"/>
          <w:lang w:val="en-US"/>
        </w:rPr>
      </w:pPr>
      <w:r w:rsidRPr="00F157E0">
        <w:rPr>
          <w:rFonts w:ascii="Times New Roman" w:hAnsi="Times New Roman"/>
          <w:lang w:val="en-US"/>
        </w:rPr>
        <w:br w:type="page"/>
      </w:r>
    </w:p>
    <w:p w14:paraId="5651E675" w14:textId="77777777" w:rsidR="00105BA7" w:rsidRPr="00CD72C0" w:rsidRDefault="00105BA7" w:rsidP="00105B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</w:p>
    <w:p w14:paraId="1F02F331" w14:textId="16121177" w:rsidR="00105BA7" w:rsidRPr="00F157E0" w:rsidRDefault="00105BA7" w:rsidP="00105B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r w:rsidRPr="00F157E0">
        <w:rPr>
          <w:rFonts w:ascii="Times New Roman" w:hAnsi="Times New Roman" w:cs="Times New Roman"/>
          <w:b/>
          <w:noProof/>
          <w:color w:val="auto"/>
          <w:sz w:val="20"/>
          <w:szCs w:val="20"/>
          <w:lang w:eastAsia="nl-NL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2DC9505" wp14:editId="134DE691">
                <wp:simplePos x="0" y="0"/>
                <wp:positionH relativeFrom="margin">
                  <wp:align>left</wp:align>
                </wp:positionH>
                <wp:positionV relativeFrom="paragraph">
                  <wp:posOffset>231140</wp:posOffset>
                </wp:positionV>
                <wp:extent cx="3992880" cy="1404620"/>
                <wp:effectExtent l="0" t="0" r="26670" b="13970"/>
                <wp:wrapSquare wrapText="bothSides"/>
                <wp:docPr id="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928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336694" w14:textId="77777777" w:rsidR="00105BA7" w:rsidRPr="00F157E0" w:rsidRDefault="00105BA7" w:rsidP="00105BA7">
                            <w:pPr>
                              <w:spacing w:after="120"/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F157E0"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(1 ) Describe the justification for using a mixed methods approach to the research question </w:t>
                            </w:r>
                          </w:p>
                          <w:p w14:paraId="23F32198" w14:textId="77777777" w:rsidR="00105BA7" w:rsidRPr="00F157E0" w:rsidRDefault="00105BA7" w:rsidP="00105BA7">
                            <w:pPr>
                              <w:spacing w:after="120"/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F157E0"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(2) Describe the design in terms of the purpose, priority and sequence of methods </w:t>
                            </w:r>
                          </w:p>
                          <w:p w14:paraId="415C984A" w14:textId="77777777" w:rsidR="00105BA7" w:rsidRPr="00F157E0" w:rsidRDefault="00105BA7" w:rsidP="00105BA7">
                            <w:pPr>
                              <w:spacing w:after="120"/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F157E0"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(3) Describe each method in terms of sampling, data collection and analysis </w:t>
                            </w:r>
                          </w:p>
                          <w:p w14:paraId="184B2115" w14:textId="77777777" w:rsidR="00105BA7" w:rsidRPr="00F157E0" w:rsidRDefault="00105BA7" w:rsidP="00105BA7">
                            <w:pPr>
                              <w:spacing w:after="120"/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F157E0"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(4) Describe where integration has occurred, how it has occurred and who has participated in it </w:t>
                            </w:r>
                          </w:p>
                          <w:p w14:paraId="1540E013" w14:textId="77777777" w:rsidR="00105BA7" w:rsidRPr="00F157E0" w:rsidRDefault="00105BA7" w:rsidP="00105BA7">
                            <w:pPr>
                              <w:spacing w:after="120"/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F157E0"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(5) Describe any limitation of one method associated with the present of the other method </w:t>
                            </w:r>
                          </w:p>
                          <w:p w14:paraId="74E0EA47" w14:textId="77777777" w:rsidR="00105BA7" w:rsidRPr="00F157E0" w:rsidRDefault="00105BA7" w:rsidP="00105BA7">
                            <w:pPr>
                              <w:spacing w:after="120"/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F157E0">
                              <w:rPr>
                                <w:rFonts w:ascii="Times New Roman" w:hAnsi="Times New Roman"/>
                                <w:lang w:val="en-US"/>
                              </w:rPr>
                              <w:t>(6) Describe any insights gained from mixing or integrating metho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2D494EC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0;margin-top:18.2pt;width:314.4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">
                <v:textbox style="mso-fit-shape-to-text:t">
                  <w:txbxContent>
                    <w:p w:rsidR="00105BA7" w:rsidRPr="00F157E0" w:rsidRDefault="00105BA7" w:rsidP="00105BA7">
                      <w:pPr>
                        <w:spacing w:after="120"/>
                        <w:rPr>
                          <w:rFonts w:ascii="Times New Roman" w:hAnsi="Times New Roman"/>
                          <w:lang w:val="en-US"/>
                        </w:rPr>
                      </w:pPr>
                      <w:r w:rsidRPr="00F157E0">
                        <w:rPr>
                          <w:rFonts w:ascii="Times New Roman" w:hAnsi="Times New Roman"/>
                          <w:lang w:val="en-US"/>
                        </w:rPr>
                        <w:t xml:space="preserve">(1 ) Describe the justification for using a mixed methods approach to the research question </w:t>
                      </w:r>
                    </w:p>
                    <w:p w:rsidR="00105BA7" w:rsidRPr="00F157E0" w:rsidRDefault="00105BA7" w:rsidP="00105BA7">
                      <w:pPr>
                        <w:spacing w:after="120"/>
                        <w:rPr>
                          <w:rFonts w:ascii="Times New Roman" w:hAnsi="Times New Roman"/>
                          <w:lang w:val="en-US"/>
                        </w:rPr>
                      </w:pPr>
                      <w:r w:rsidRPr="00F157E0">
                        <w:rPr>
                          <w:rFonts w:ascii="Times New Roman" w:hAnsi="Times New Roman"/>
                          <w:lang w:val="en-US"/>
                        </w:rPr>
                        <w:t xml:space="preserve">(2) Describe the design in terms of the purpose, priority and sequence of methods </w:t>
                      </w:r>
                    </w:p>
                    <w:p w:rsidR="00105BA7" w:rsidRPr="00F157E0" w:rsidRDefault="00105BA7" w:rsidP="00105BA7">
                      <w:pPr>
                        <w:spacing w:after="120"/>
                        <w:rPr>
                          <w:rFonts w:ascii="Times New Roman" w:hAnsi="Times New Roman"/>
                          <w:lang w:val="en-US"/>
                        </w:rPr>
                      </w:pPr>
                      <w:r w:rsidRPr="00F157E0">
                        <w:rPr>
                          <w:rFonts w:ascii="Times New Roman" w:hAnsi="Times New Roman"/>
                          <w:lang w:val="en-US"/>
                        </w:rPr>
                        <w:t xml:space="preserve">(3) Describe each method in terms of sampling, data collection and analysis </w:t>
                      </w:r>
                    </w:p>
                    <w:p w:rsidR="00105BA7" w:rsidRPr="00F157E0" w:rsidRDefault="00105BA7" w:rsidP="00105BA7">
                      <w:pPr>
                        <w:spacing w:after="120"/>
                        <w:rPr>
                          <w:rFonts w:ascii="Times New Roman" w:hAnsi="Times New Roman"/>
                          <w:lang w:val="en-US"/>
                        </w:rPr>
                      </w:pPr>
                      <w:r w:rsidRPr="00F157E0">
                        <w:rPr>
                          <w:rFonts w:ascii="Times New Roman" w:hAnsi="Times New Roman"/>
                          <w:lang w:val="en-US"/>
                        </w:rPr>
                        <w:t xml:space="preserve">(4) Describe where integration has occurred, how it has occurred and who has participated in it </w:t>
                      </w:r>
                    </w:p>
                    <w:p w:rsidR="00105BA7" w:rsidRPr="00F157E0" w:rsidRDefault="00105BA7" w:rsidP="00105BA7">
                      <w:pPr>
                        <w:spacing w:after="120"/>
                        <w:rPr>
                          <w:rFonts w:ascii="Times New Roman" w:hAnsi="Times New Roman"/>
                          <w:lang w:val="en-US"/>
                        </w:rPr>
                      </w:pPr>
                      <w:r w:rsidRPr="00F157E0">
                        <w:rPr>
                          <w:rFonts w:ascii="Times New Roman" w:hAnsi="Times New Roman"/>
                          <w:lang w:val="en-US"/>
                        </w:rPr>
                        <w:t xml:space="preserve">(5) Describe any limitation of one method associated with the present of the other method </w:t>
                      </w:r>
                    </w:p>
                    <w:p w:rsidR="00105BA7" w:rsidRPr="00F157E0" w:rsidRDefault="00105BA7" w:rsidP="00105BA7">
                      <w:pPr>
                        <w:spacing w:after="120"/>
                        <w:rPr>
                          <w:rFonts w:ascii="Times New Roman" w:hAnsi="Times New Roman"/>
                          <w:lang w:val="en-US"/>
                        </w:rPr>
                      </w:pPr>
                      <w:r w:rsidRPr="00F157E0">
                        <w:rPr>
                          <w:rFonts w:ascii="Times New Roman" w:hAnsi="Times New Roman"/>
                          <w:lang w:val="en-US"/>
                        </w:rPr>
                        <w:t>(6) Describe any insights gained from mixing or integrating method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07F68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Textb</w:t>
      </w:r>
      <w:r w:rsidRPr="00707F68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ox </w:t>
      </w:r>
      <w:r w:rsidR="00707F68" w:rsidRPr="00707F68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S</w:t>
      </w:r>
      <w:r w:rsidRPr="00707F68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1</w:t>
      </w:r>
      <w:r w:rsidRPr="00F157E0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: Good Reporting of A Mixed Methods Study (GRAMMS) </w:t>
      </w:r>
    </w:p>
    <w:p w14:paraId="4F386CBA" w14:textId="77777777" w:rsidR="00105BA7" w:rsidRDefault="00105BA7" w:rsidP="00105BA7">
      <w:pPr>
        <w:spacing w:after="160" w:line="259" w:lineRule="auto"/>
        <w:rPr>
          <w:rFonts w:ascii="Times New Roman" w:hAnsi="Times New Roman"/>
          <w:b/>
          <w:sz w:val="22"/>
          <w:szCs w:val="22"/>
          <w:lang w:val="en-US"/>
        </w:rPr>
      </w:pPr>
    </w:p>
    <w:p w14:paraId="42AFF1D0" w14:textId="77777777" w:rsidR="00000000" w:rsidRPr="00105BA7" w:rsidRDefault="00000000">
      <w:pPr>
        <w:rPr>
          <w:lang w:val="en-US"/>
        </w:rPr>
      </w:pPr>
    </w:p>
    <w:sectPr w:rsidR="00DF7E1D" w:rsidRPr="00105B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de"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5BA7"/>
    <w:rsid w:val="00105BA7"/>
    <w:rsid w:val="004E1855"/>
    <w:rsid w:val="00707F68"/>
    <w:rsid w:val="00977E77"/>
    <w:rsid w:val="00EE1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87637"/>
  <w15:chartTrackingRefBased/>
  <w15:docId w15:val="{437CD2A5-0805-46BC-A40A-1825100E3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BA7"/>
    <w:pPr>
      <w:spacing w:after="0" w:line="240" w:lineRule="auto"/>
    </w:pPr>
    <w:rPr>
      <w:rFonts w:ascii="Verdana" w:eastAsia="Times" w:hAnsi="Verdana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5BA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05BA7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40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4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erings, Jelle (Juiste Zorg, Plaats en Kosten)</dc:creator>
  <cp:keywords/>
  <dc:description/>
  <cp:lastModifiedBy>JMIR Copyeditor</cp:lastModifiedBy>
  <cp:revision>2</cp:revision>
  <dcterms:created xsi:type="dcterms:W3CDTF">2024-01-18T20:27:00Z</dcterms:created>
  <dcterms:modified xsi:type="dcterms:W3CDTF">2024-01-18T20:27:00Z</dcterms:modified>
</cp:coreProperties>
</file>